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A76BB" w14:textId="77777777" w:rsidR="00C42E27" w:rsidRPr="00DD630B" w:rsidRDefault="00C42E27" w:rsidP="00C42E27">
      <w:pPr>
        <w:jc w:val="center"/>
        <w:rPr>
          <w:rFonts w:ascii="Times New Roman" w:eastAsia="Malgun Gothic" w:hAnsi="Times New Roman" w:cs="Times New Roman"/>
          <w:b/>
          <w:bCs/>
          <w:color w:val="000000"/>
          <w:sz w:val="34"/>
          <w:szCs w:val="34"/>
        </w:rPr>
      </w:pPr>
      <w:r w:rsidRPr="00DD630B">
        <w:rPr>
          <w:rFonts w:ascii="Times New Roman" w:eastAsia="Malgun Gothic" w:hAnsi="Times New Roman" w:cs="Times New Roman"/>
          <w:b/>
          <w:bCs/>
          <w:color w:val="000000"/>
          <w:sz w:val="34"/>
          <w:szCs w:val="34"/>
        </w:rPr>
        <w:t>Supplementary Information</w:t>
      </w:r>
    </w:p>
    <w:p w14:paraId="3A19BEE6" w14:textId="77777777" w:rsidR="00C42E27" w:rsidRPr="00DD630B" w:rsidRDefault="00C42E27" w:rsidP="00C42E27">
      <w:pPr>
        <w:jc w:val="center"/>
      </w:pPr>
    </w:p>
    <w:p w14:paraId="08BD44AA" w14:textId="77777777" w:rsidR="00C42E27" w:rsidRPr="00DD630B" w:rsidRDefault="00C42E27" w:rsidP="00C42E27">
      <w:pPr>
        <w:jc w:val="center"/>
      </w:pPr>
    </w:p>
    <w:p w14:paraId="28592FE7" w14:textId="3BF1902C" w:rsidR="00662B98" w:rsidRPr="00DD630B" w:rsidRDefault="00F71119" w:rsidP="00F71119">
      <w:pPr>
        <w:jc w:val="left"/>
        <w:rPr>
          <w:rFonts w:ascii="Times New Roman" w:eastAsia="Malgun Gothic" w:hAnsi="Times New Roman" w:cs="Times New Roman"/>
          <w:b/>
          <w:bCs/>
          <w:color w:val="000000"/>
          <w:sz w:val="34"/>
          <w:szCs w:val="34"/>
          <w:lang w:eastAsia="ko-KR"/>
        </w:rPr>
      </w:pPr>
      <w:r w:rsidRPr="00DD630B">
        <w:rPr>
          <w:rFonts w:ascii="Times New Roman" w:eastAsia="Malgun Gothic" w:hAnsi="Times New Roman" w:cs="Times New Roman"/>
          <w:b/>
          <w:bCs/>
          <w:color w:val="000000"/>
          <w:sz w:val="34"/>
          <w:szCs w:val="34"/>
          <w:lang w:eastAsia="ko-KR"/>
        </w:rPr>
        <w:t>Intense Pulsed Light Annealing of Solution-Based Indium-Gallium-Zinc-Oxide Semiconductors with Printed Ag Source &amp; Drain Electrodes for Bottom Gate Thin Film Transistors</w:t>
      </w:r>
    </w:p>
    <w:p w14:paraId="3D34C68B" w14:textId="77777777" w:rsidR="00F71119" w:rsidRPr="00DD630B" w:rsidRDefault="00F71119" w:rsidP="00C42E27">
      <w:pPr>
        <w:jc w:val="center"/>
        <w:rPr>
          <w:rFonts w:ascii="Times New Roman" w:eastAsia="Malgun Gothic" w:hAnsi="Times New Roman" w:cs="Times New Roman"/>
          <w:b/>
          <w:bCs/>
          <w:color w:val="000000"/>
          <w:sz w:val="34"/>
          <w:szCs w:val="34"/>
        </w:rPr>
      </w:pPr>
    </w:p>
    <w:p w14:paraId="5DFA3F63" w14:textId="77777777" w:rsidR="00F71119" w:rsidRPr="00DD630B" w:rsidRDefault="00F71119" w:rsidP="00F71119">
      <w:pPr>
        <w:spacing w:line="480" w:lineRule="auto"/>
        <w:contextualSpacing/>
        <w:jc w:val="left"/>
        <w:rPr>
          <w:rFonts w:ascii="Times New Roman" w:hAnsi="Times New Roman" w:cs="Times New Roman"/>
          <w:b/>
        </w:rPr>
      </w:pPr>
      <w:r w:rsidRPr="00DD630B">
        <w:rPr>
          <w:rFonts w:ascii="Times New Roman" w:hAnsi="Times New Roman" w:cs="Times New Roman"/>
        </w:rPr>
        <w:t>Chang-Jin Moon</w:t>
      </w:r>
      <w:r w:rsidRPr="00DD630B">
        <w:rPr>
          <w:rFonts w:ascii="Times New Roman" w:hAnsi="Times New Roman" w:cs="Times New Roman"/>
          <w:vertAlign w:val="superscript"/>
        </w:rPr>
        <w:t>1</w:t>
      </w:r>
      <w:r w:rsidRPr="00DD630B">
        <w:rPr>
          <w:rFonts w:ascii="Times New Roman" w:hAnsi="Times New Roman" w:cs="Times New Roman"/>
        </w:rPr>
        <w:t xml:space="preserve">, </w:t>
      </w:r>
      <w:r w:rsidRPr="00DD630B">
        <w:rPr>
          <w:rFonts w:ascii="Times New Roman" w:hAnsi="Times New Roman"/>
          <w:bCs/>
          <w:szCs w:val="28"/>
        </w:rPr>
        <w:t>Jong-Whi Park</w:t>
      </w:r>
      <w:r w:rsidRPr="00DD630B">
        <w:rPr>
          <w:rFonts w:ascii="Times New Roman" w:hAnsi="Times New Roman"/>
          <w:bCs/>
          <w:szCs w:val="28"/>
          <w:vertAlign w:val="superscript"/>
        </w:rPr>
        <w:t>1</w:t>
      </w:r>
      <w:r w:rsidRPr="00DD630B">
        <w:rPr>
          <w:rFonts w:ascii="Times New Roman" w:hAnsi="Times New Roman" w:cs="Times New Roman"/>
        </w:rPr>
        <w:t xml:space="preserve">, </w:t>
      </w:r>
      <w:r w:rsidRPr="00DD630B">
        <w:rPr>
          <w:rFonts w:ascii="Times New Roman" w:hAnsi="Times New Roman"/>
          <w:bCs/>
          <w:szCs w:val="28"/>
        </w:rPr>
        <w:t>Yong-Rae Jang</w:t>
      </w:r>
      <w:r w:rsidRPr="00DD630B">
        <w:rPr>
          <w:rFonts w:ascii="Times New Roman" w:hAnsi="Times New Roman"/>
          <w:bCs/>
          <w:szCs w:val="28"/>
          <w:vertAlign w:val="superscript"/>
        </w:rPr>
        <w:t>1</w:t>
      </w:r>
      <w:r w:rsidRPr="00DD630B">
        <w:rPr>
          <w:rFonts w:ascii="Times New Roman" w:hAnsi="Times New Roman" w:cs="Times New Roman"/>
        </w:rPr>
        <w:t xml:space="preserve"> and Hak-Sung Kim</w:t>
      </w:r>
      <w:r w:rsidRPr="00DD630B">
        <w:rPr>
          <w:rFonts w:ascii="Times New Roman" w:hAnsi="Times New Roman" w:cs="Times New Roman"/>
          <w:vertAlign w:val="superscript"/>
        </w:rPr>
        <w:t>1,2*</w:t>
      </w:r>
    </w:p>
    <w:p w14:paraId="79DF85E1" w14:textId="77777777" w:rsidR="00C42E27" w:rsidRPr="00DD630B" w:rsidRDefault="00C42E27" w:rsidP="00C42E27">
      <w:pPr>
        <w:pStyle w:val="1"/>
        <w:tabs>
          <w:tab w:val="left" w:pos="800"/>
          <w:tab w:val="left" w:pos="1600"/>
          <w:tab w:val="left" w:pos="2400"/>
          <w:tab w:val="left" w:pos="3200"/>
          <w:tab w:val="left" w:pos="4000"/>
          <w:tab w:val="left" w:pos="4800"/>
          <w:tab w:val="left" w:pos="5600"/>
          <w:tab w:val="left" w:pos="6400"/>
          <w:tab w:val="left" w:pos="7200"/>
          <w:tab w:val="left" w:pos="8000"/>
        </w:tabs>
        <w:spacing w:line="360" w:lineRule="auto"/>
        <w:jc w:val="center"/>
        <w:rPr>
          <w:rFonts w:ascii="Times New Roman" w:hAnsi="Times New Roman"/>
          <w:sz w:val="22"/>
        </w:rPr>
      </w:pPr>
      <w:bookmarkStart w:id="0" w:name="_GoBack"/>
      <w:bookmarkEnd w:id="0"/>
    </w:p>
    <w:p w14:paraId="6E17F948" w14:textId="77777777" w:rsidR="00C42E27" w:rsidRPr="00DD630B" w:rsidRDefault="00C42E27" w:rsidP="00C42E27">
      <w:pPr>
        <w:spacing w:line="360" w:lineRule="auto"/>
        <w:rPr>
          <w:rFonts w:ascii="Times New Roman" w:hAnsi="Times New Roman" w:cs="Times New Roman"/>
          <w:sz w:val="22"/>
        </w:rPr>
      </w:pPr>
      <w:r w:rsidRPr="00DD630B">
        <w:rPr>
          <w:rFonts w:ascii="Times New Roman" w:hAnsi="Times New Roman" w:cs="Times New Roman"/>
          <w:b/>
          <w:bCs/>
          <w:szCs w:val="28"/>
          <w:vertAlign w:val="superscript"/>
        </w:rPr>
        <w:t>1</w:t>
      </w:r>
      <w:r w:rsidRPr="00DD630B">
        <w:rPr>
          <w:rFonts w:ascii="Times New Roman" w:hAnsi="Times New Roman" w:cs="Times New Roman"/>
          <w:sz w:val="22"/>
        </w:rPr>
        <w:t>Department of Mechanical Engineering, Hanyang University, 17 Haengdag-Dong, Seongdong-Gu, Seoul 133-791, South Korea</w:t>
      </w:r>
    </w:p>
    <w:p w14:paraId="28C33492" w14:textId="77777777" w:rsidR="00C42E27" w:rsidRPr="00DD630B" w:rsidRDefault="00C42E27" w:rsidP="00C42E27">
      <w:pPr>
        <w:spacing w:line="360" w:lineRule="auto"/>
        <w:jc w:val="left"/>
        <w:rPr>
          <w:rFonts w:ascii="Times New Roman" w:hAnsi="Times New Roman" w:cs="Times New Roman"/>
          <w:sz w:val="22"/>
        </w:rPr>
      </w:pPr>
      <w:r w:rsidRPr="00DD630B">
        <w:rPr>
          <w:rFonts w:ascii="Times New Roman" w:hAnsi="Times New Roman" w:cs="Times New Roman"/>
          <w:b/>
          <w:bCs/>
          <w:szCs w:val="28"/>
          <w:vertAlign w:val="superscript"/>
        </w:rPr>
        <w:t>2</w:t>
      </w:r>
      <w:r w:rsidRPr="00DD630B">
        <w:rPr>
          <w:rFonts w:ascii="Times New Roman" w:eastAsia="Malgun Gothic" w:hAnsi="Times New Roman" w:cs="Times New Roman"/>
          <w:color w:val="000000"/>
          <w:kern w:val="24"/>
          <w:sz w:val="22"/>
        </w:rPr>
        <w:t>Institute of Nano Science and Technology, Hanyang University, Seoul, 133-791 South Korea</w:t>
      </w:r>
    </w:p>
    <w:p w14:paraId="63C490CA" w14:textId="77777777" w:rsidR="00C42E27" w:rsidRPr="00DD630B" w:rsidRDefault="00C42E27" w:rsidP="00C42E27">
      <w:pPr>
        <w:spacing w:line="360" w:lineRule="auto"/>
        <w:jc w:val="left"/>
        <w:rPr>
          <w:rFonts w:ascii="Times New Roman" w:hAnsi="Times New Roman" w:cs="Times New Roman"/>
          <w:sz w:val="22"/>
        </w:rPr>
      </w:pPr>
      <w:r w:rsidRPr="00DD630B">
        <w:rPr>
          <w:rFonts w:ascii="Times New Roman" w:hAnsi="Times New Roman" w:cs="Times New Roman"/>
          <w:sz w:val="22"/>
        </w:rPr>
        <w:t xml:space="preserve">* Corresponding author. Tel: +82-2-2220-2898 </w:t>
      </w:r>
    </w:p>
    <w:p w14:paraId="06F387BA" w14:textId="77777777" w:rsidR="00C42E27" w:rsidRPr="00DD630B" w:rsidRDefault="00C42E27" w:rsidP="00C42E27">
      <w:pPr>
        <w:spacing w:line="360" w:lineRule="auto"/>
        <w:jc w:val="left"/>
        <w:rPr>
          <w:rFonts w:ascii="Times New Roman" w:hAnsi="Times New Roman" w:cs="Times New Roman"/>
          <w:sz w:val="22"/>
        </w:rPr>
      </w:pPr>
      <w:r w:rsidRPr="00DD630B">
        <w:rPr>
          <w:rFonts w:ascii="Times New Roman" w:hAnsi="Times New Roman" w:cs="Times New Roman"/>
          <w:sz w:val="22"/>
        </w:rPr>
        <w:t xml:space="preserve">E-mail address: </w:t>
      </w:r>
      <w:hyperlink r:id="rId8" w:history="1">
        <w:r w:rsidRPr="00DD630B">
          <w:rPr>
            <w:rStyle w:val="Hyperlink"/>
            <w:rFonts w:ascii="Times New Roman" w:hAnsi="Times New Roman" w:cs="Times New Roman"/>
            <w:sz w:val="22"/>
          </w:rPr>
          <w:t>kima@hanyang.ac.kr</w:t>
        </w:r>
      </w:hyperlink>
      <w:r w:rsidRPr="00DD630B">
        <w:rPr>
          <w:rStyle w:val="Hyperlink"/>
          <w:rFonts w:ascii="Times New Roman" w:hAnsi="Times New Roman" w:cs="Times New Roman"/>
          <w:sz w:val="22"/>
        </w:rPr>
        <w:t xml:space="preserve"> (Hak-Sung Kim) </w:t>
      </w:r>
    </w:p>
    <w:p w14:paraId="0680AF37" w14:textId="77777777" w:rsidR="00C42E27" w:rsidRPr="00DD630B" w:rsidRDefault="00C42E27" w:rsidP="00C42E27">
      <w:pPr>
        <w:spacing w:line="360" w:lineRule="auto"/>
        <w:jc w:val="center"/>
        <w:rPr>
          <w:rFonts w:ascii="Times New Roman" w:hAnsi="Times New Roman" w:cs="Times New Roman"/>
          <w:sz w:val="22"/>
        </w:rPr>
      </w:pPr>
    </w:p>
    <w:p w14:paraId="60A321B1" w14:textId="2C2AE7C8" w:rsidR="00C42E27" w:rsidRPr="00DD630B" w:rsidRDefault="00C42E27" w:rsidP="00C42E27">
      <w:pPr>
        <w:widowControl/>
        <w:spacing w:line="256" w:lineRule="auto"/>
        <w:ind w:firstLineChars="50" w:firstLine="120"/>
        <w:rPr>
          <w:rFonts w:ascii="Times New Roman" w:hAnsi="Times New Roman" w:cs="Times New Roman"/>
          <w:b/>
        </w:rPr>
      </w:pPr>
      <w:r w:rsidRPr="00DD630B">
        <w:rPr>
          <w:rFonts w:ascii="Times New Roman" w:hAnsi="Times New Roman" w:cs="Times New Roman"/>
          <w:b/>
        </w:rPr>
        <w:t xml:space="preserve">I. </w:t>
      </w:r>
      <w:r w:rsidR="00F71119" w:rsidRPr="00DD630B">
        <w:rPr>
          <w:rFonts w:ascii="Times New Roman" w:hAnsi="Times New Roman" w:cs="Times New Roman"/>
          <w:b/>
        </w:rPr>
        <w:t>AFM Analysis of Surface Roughness in Annealed Ag Electrodes</w:t>
      </w:r>
    </w:p>
    <w:p w14:paraId="33F79D63" w14:textId="77777777" w:rsidR="00F71119" w:rsidRPr="00DD630B" w:rsidRDefault="00F71119" w:rsidP="00C42E27">
      <w:pPr>
        <w:widowControl/>
        <w:spacing w:line="256" w:lineRule="auto"/>
        <w:ind w:firstLineChars="50" w:firstLine="120"/>
        <w:rPr>
          <w:rFonts w:ascii="Times New Roman" w:hAnsi="Times New Roman" w:cs="Times New Roman"/>
          <w:b/>
        </w:rPr>
      </w:pPr>
    </w:p>
    <w:p w14:paraId="13EC7FA5" w14:textId="2AA264B7" w:rsidR="00F71119" w:rsidRPr="00DD630B" w:rsidRDefault="00F71119" w:rsidP="00F71119">
      <w:pPr>
        <w:widowControl/>
        <w:spacing w:after="160" w:line="480" w:lineRule="auto"/>
        <w:ind w:firstLineChars="330" w:firstLine="792"/>
        <w:rPr>
          <w:rFonts w:ascii="Times New Roman" w:eastAsiaTheme="minorEastAsia" w:hAnsi="Times New Roman" w:cs="Times New Roman"/>
          <w:bCs/>
          <w:lang w:eastAsia="ko-KR"/>
        </w:rPr>
      </w:pPr>
      <w:r w:rsidRPr="00DD630B">
        <w:rPr>
          <w:rFonts w:ascii="Times New Roman" w:eastAsiaTheme="minorEastAsia" w:hAnsi="Times New Roman" w:cs="Times New Roman"/>
          <w:bCs/>
          <w:lang w:eastAsia="ko-KR"/>
        </w:rPr>
        <w:t xml:space="preserve">The AFM data for Ag electrodes without any annealing treatment showed a surface roughness of 78.483 nm as shown figure S1(a). This measurement serves as a baseline for comparing the effects of the subsequent annealing processes. After thermal annealing process (400 </w:t>
      </w:r>
      <m:oMath>
        <m:r>
          <m:rPr>
            <m:sty m:val="p"/>
          </m:rPr>
          <w:rPr>
            <w:rFonts w:ascii="Cambria Math" w:eastAsia="Malgun Gothic" w:hAnsi="Cambria Math" w:cs="Times New Roman"/>
            <w:sz w:val="20"/>
            <w:szCs w:val="20"/>
          </w:rPr>
          <m:t>℃</m:t>
        </m:r>
      </m:oMath>
      <w:r w:rsidRPr="00DD630B">
        <w:rPr>
          <w:rFonts w:ascii="Times New Roman" w:eastAsiaTheme="minorEastAsia" w:hAnsi="Times New Roman" w:cs="Times New Roman"/>
          <w:bCs/>
          <w:lang w:eastAsia="ko-KR"/>
        </w:rPr>
        <w:t>), the surface roughness of the Ag electrodes was significantly reduced to 31.47 nm as shown figure S1(b). This reduction indicates the effectiveness of the thermal annealing process in smoothing the electrode surface. The AFM results for the Ag electrodes annealed with IPL irradiation process (80 J/cm</w:t>
      </w:r>
      <w:r w:rsidRPr="00DD630B">
        <w:rPr>
          <w:rFonts w:ascii="Times New Roman" w:eastAsiaTheme="minorEastAsia" w:hAnsi="Times New Roman" w:cs="Times New Roman"/>
          <w:bCs/>
          <w:vertAlign w:val="superscript"/>
          <w:lang w:eastAsia="ko-KR"/>
        </w:rPr>
        <w:t>2</w:t>
      </w:r>
      <w:r w:rsidRPr="00DD630B">
        <w:rPr>
          <w:rFonts w:ascii="Times New Roman" w:eastAsiaTheme="minorEastAsia" w:hAnsi="Times New Roman" w:cs="Times New Roman"/>
          <w:bCs/>
          <w:lang w:eastAsia="ko-KR"/>
        </w:rPr>
        <w:t>) showed the lowest surface roughness of 27.019 nm as shown figure S1(c). This reduction compared to the thermally annealed samples suggests the superior efficacy of IPL annealing in achieving a smoother electrode surface.</w:t>
      </w:r>
    </w:p>
    <w:p w14:paraId="48A31932" w14:textId="72E9A41F" w:rsidR="00FD5D79" w:rsidRPr="00DD630B" w:rsidRDefault="00F71119" w:rsidP="00F71119">
      <w:pPr>
        <w:widowControl/>
        <w:spacing w:after="160" w:line="480" w:lineRule="auto"/>
        <w:ind w:firstLineChars="330" w:firstLine="792"/>
        <w:rPr>
          <w:rFonts w:ascii="Times New Roman" w:eastAsiaTheme="minorEastAsia" w:hAnsi="Times New Roman" w:cs="Times New Roman"/>
          <w:bCs/>
          <w:lang w:eastAsia="ko-KR"/>
        </w:rPr>
      </w:pPr>
      <w:r w:rsidRPr="00DD630B">
        <w:rPr>
          <w:rFonts w:ascii="Times New Roman" w:eastAsiaTheme="minorEastAsia" w:hAnsi="Times New Roman" w:cs="Times New Roman"/>
          <w:bCs/>
          <w:lang w:eastAsia="ko-KR"/>
        </w:rPr>
        <w:t xml:space="preserve">In conclusion, the AFM analyses provide vital insights into the surface morphologies of Ag electrodes induced by different annealing methods. The progressive decrease in surface roughness from the non-annealed to the IPL annealed one demonstrates the significant impact of annealing techniques on the micro-structure of the Ag electrodes. Notably, IPL annealing </w:t>
      </w:r>
      <w:r w:rsidRPr="00DD630B">
        <w:rPr>
          <w:rFonts w:ascii="Times New Roman" w:eastAsiaTheme="minorEastAsia" w:hAnsi="Times New Roman" w:cs="Times New Roman"/>
          <w:bCs/>
          <w:lang w:eastAsia="ko-KR"/>
        </w:rPr>
        <w:lastRenderedPageBreak/>
        <w:t>appears to be the most effective in reducing surface roughness, potentially influencing the electrical and mechanical properties of the electrodes. The detailed AFM data, alongside the SEM imagery in the main text, offers a comprehensive understanding of the surface modifications imparted by the annealing processes on Ag electrodes.</w:t>
      </w:r>
    </w:p>
    <w:p w14:paraId="382DE43F" w14:textId="3D38355E" w:rsidR="00F75C73" w:rsidRPr="00DD630B" w:rsidRDefault="00F71119" w:rsidP="00F75C73">
      <w:pPr>
        <w:widowControl/>
        <w:spacing w:after="160" w:line="480" w:lineRule="auto"/>
        <w:rPr>
          <w:rFonts w:ascii="Times New Roman" w:eastAsiaTheme="minorEastAsia" w:hAnsi="Times New Roman" w:cs="Times New Roman"/>
          <w:bCs/>
          <w:lang w:eastAsia="ko-KR"/>
        </w:rPr>
      </w:pPr>
      <w:r w:rsidRPr="00DD630B">
        <w:rPr>
          <w:rFonts w:ascii="Times New Roman" w:eastAsiaTheme="minorEastAsia" w:hAnsi="Times New Roman" w:cs="Times New Roman"/>
          <w:bCs/>
          <w:noProof/>
          <w:lang w:val="en-IN" w:eastAsia="en-IN"/>
        </w:rPr>
        <w:drawing>
          <wp:inline distT="0" distB="0" distL="0" distR="0" wp14:anchorId="30641D35" wp14:editId="7217FED5">
            <wp:extent cx="5731510" cy="1845945"/>
            <wp:effectExtent l="0" t="0" r="2540" b="1905"/>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9"/>
                    <a:stretch>
                      <a:fillRect/>
                    </a:stretch>
                  </pic:blipFill>
                  <pic:spPr>
                    <a:xfrm>
                      <a:off x="0" y="0"/>
                      <a:ext cx="5731510" cy="1845945"/>
                    </a:xfrm>
                    <a:prstGeom prst="rect">
                      <a:avLst/>
                    </a:prstGeom>
                  </pic:spPr>
                </pic:pic>
              </a:graphicData>
            </a:graphic>
          </wp:inline>
        </w:drawing>
      </w:r>
    </w:p>
    <w:p w14:paraId="31D8C11E" w14:textId="0CD8FED4" w:rsidR="00F75C73" w:rsidRPr="00DD630B" w:rsidRDefault="00F75C73">
      <w:pPr>
        <w:widowControl/>
        <w:spacing w:after="160" w:line="259" w:lineRule="auto"/>
        <w:rPr>
          <w:rFonts w:ascii="Times New Roman" w:eastAsiaTheme="minorEastAsia" w:hAnsi="Times New Roman" w:cs="Times New Roman"/>
          <w:bCs/>
          <w:lang w:eastAsia="ko-KR"/>
        </w:rPr>
      </w:pPr>
      <w:r w:rsidRPr="00DD630B">
        <w:rPr>
          <w:rFonts w:ascii="Times New Roman" w:eastAsia="Malgun Gothic" w:hAnsi="Times New Roman" w:cs="Times New Roman"/>
          <w:b/>
          <w:bCs/>
          <w:sz w:val="20"/>
          <w:szCs w:val="20"/>
        </w:rPr>
        <w:t>Figure S1.</w:t>
      </w:r>
      <w:r w:rsidRPr="00DD630B">
        <w:rPr>
          <w:rFonts w:ascii="Times New Roman" w:eastAsia="Malgun Gothic" w:hAnsi="Times New Roman" w:cs="Times New Roman"/>
          <w:bCs/>
          <w:sz w:val="20"/>
          <w:szCs w:val="20"/>
        </w:rPr>
        <w:t xml:space="preserve"> </w:t>
      </w:r>
      <w:r w:rsidR="00F71119" w:rsidRPr="00DD630B">
        <w:rPr>
          <w:rFonts w:ascii="Times New Roman" w:eastAsia="Malgun Gothic" w:hAnsi="Times New Roman" w:cs="Times New Roman"/>
          <w:bCs/>
          <w:sz w:val="20"/>
          <w:szCs w:val="20"/>
        </w:rPr>
        <w:t xml:space="preserve">The AFM analysis data of Ag electrodes: </w:t>
      </w:r>
      <w:r w:rsidR="00F71119" w:rsidRPr="00DD630B">
        <w:rPr>
          <w:rFonts w:ascii="Times New Roman" w:eastAsia="Malgun Gothic" w:hAnsi="Times New Roman" w:cs="Times New Roman"/>
          <w:b/>
          <w:bCs/>
          <w:sz w:val="20"/>
          <w:szCs w:val="20"/>
        </w:rPr>
        <w:t>(a)</w:t>
      </w:r>
      <w:r w:rsidR="00F71119" w:rsidRPr="00DD630B">
        <w:rPr>
          <w:rFonts w:ascii="Times New Roman" w:eastAsia="Malgun Gothic" w:hAnsi="Times New Roman" w:cs="Times New Roman"/>
          <w:bCs/>
          <w:sz w:val="20"/>
          <w:szCs w:val="20"/>
        </w:rPr>
        <w:t xml:space="preserve"> Before sintering, </w:t>
      </w:r>
      <w:r w:rsidR="00F71119" w:rsidRPr="00DD630B">
        <w:rPr>
          <w:rFonts w:ascii="Times New Roman" w:eastAsia="Malgun Gothic" w:hAnsi="Times New Roman" w:cs="Times New Roman"/>
          <w:b/>
          <w:bCs/>
          <w:sz w:val="20"/>
          <w:szCs w:val="20"/>
        </w:rPr>
        <w:t>(b)</w:t>
      </w:r>
      <w:r w:rsidR="00F71119" w:rsidRPr="00DD630B">
        <w:rPr>
          <w:rFonts w:ascii="Times New Roman" w:eastAsia="Malgun Gothic" w:hAnsi="Times New Roman" w:cs="Times New Roman"/>
          <w:bCs/>
          <w:sz w:val="20"/>
          <w:szCs w:val="20"/>
        </w:rPr>
        <w:t xml:space="preserve"> Thermal annealing with 400 </w:t>
      </w:r>
      <m:oMath>
        <m:r>
          <m:rPr>
            <m:sty m:val="p"/>
          </m:rPr>
          <w:rPr>
            <w:rFonts w:ascii="Cambria Math" w:eastAsia="Malgun Gothic" w:hAnsi="Cambria Math" w:cs="Times New Roman"/>
            <w:sz w:val="20"/>
            <w:szCs w:val="20"/>
          </w:rPr>
          <m:t>℃</m:t>
        </m:r>
      </m:oMath>
      <w:r w:rsidR="00F71119" w:rsidRPr="00DD630B">
        <w:rPr>
          <w:rFonts w:ascii="Times New Roman" w:eastAsia="Malgun Gothic" w:hAnsi="Times New Roman" w:cs="Times New Roman"/>
          <w:bCs/>
          <w:sz w:val="20"/>
          <w:szCs w:val="20"/>
        </w:rPr>
        <w:t xml:space="preserve">, </w:t>
      </w:r>
      <w:r w:rsidR="00F71119" w:rsidRPr="00DD630B">
        <w:rPr>
          <w:rFonts w:ascii="Times New Roman" w:eastAsia="Malgun Gothic" w:hAnsi="Times New Roman" w:cs="Times New Roman"/>
          <w:b/>
          <w:bCs/>
          <w:sz w:val="20"/>
          <w:szCs w:val="20"/>
        </w:rPr>
        <w:t>(c)</w:t>
      </w:r>
      <w:r w:rsidR="00F71119" w:rsidRPr="00DD630B">
        <w:rPr>
          <w:rFonts w:ascii="Times New Roman" w:eastAsia="Malgun Gothic" w:hAnsi="Times New Roman" w:cs="Times New Roman"/>
          <w:bCs/>
          <w:sz w:val="20"/>
          <w:szCs w:val="20"/>
        </w:rPr>
        <w:t xml:space="preserve"> IPL annealing with 80 J/cm</w:t>
      </w:r>
      <w:r w:rsidR="00F71119" w:rsidRPr="00DD630B">
        <w:rPr>
          <w:rFonts w:ascii="Times New Roman" w:eastAsia="Malgun Gothic" w:hAnsi="Times New Roman" w:cs="Times New Roman"/>
          <w:bCs/>
          <w:sz w:val="20"/>
          <w:szCs w:val="20"/>
          <w:vertAlign w:val="superscript"/>
        </w:rPr>
        <w:t>2</w:t>
      </w:r>
      <w:r w:rsidR="00F71119" w:rsidRPr="00DD630B">
        <w:rPr>
          <w:rFonts w:ascii="Times New Roman" w:eastAsia="Malgun Gothic" w:hAnsi="Times New Roman" w:cs="Times New Roman"/>
          <w:bCs/>
          <w:sz w:val="20"/>
          <w:szCs w:val="20"/>
        </w:rPr>
        <w:t>.</w:t>
      </w:r>
    </w:p>
    <w:p w14:paraId="69B8D90A" w14:textId="72B041C2" w:rsidR="0014193B" w:rsidRPr="00DD630B" w:rsidRDefault="0014193B">
      <w:pPr>
        <w:widowControl/>
        <w:spacing w:after="160" w:line="259" w:lineRule="auto"/>
        <w:rPr>
          <w:rFonts w:ascii="Times New Roman" w:eastAsiaTheme="minorEastAsia" w:hAnsi="Times New Roman" w:cs="Times New Roman"/>
          <w:bCs/>
          <w:sz w:val="20"/>
          <w:szCs w:val="20"/>
          <w:lang w:eastAsia="ko-KR"/>
        </w:rPr>
      </w:pPr>
    </w:p>
    <w:p w14:paraId="43ECDAF2" w14:textId="685960E0" w:rsidR="00096914" w:rsidRPr="00DD630B" w:rsidRDefault="00096914" w:rsidP="00096914">
      <w:pPr>
        <w:widowControl/>
        <w:spacing w:line="256" w:lineRule="auto"/>
        <w:ind w:firstLineChars="50" w:firstLine="120"/>
        <w:rPr>
          <w:rFonts w:ascii="Times New Roman" w:hAnsi="Times New Roman" w:cs="Times New Roman"/>
          <w:b/>
        </w:rPr>
      </w:pPr>
      <w:r w:rsidRPr="00DD630B">
        <w:rPr>
          <w:rFonts w:ascii="Times New Roman" w:eastAsia="MS Gothic" w:hAnsi="Times New Roman" w:cs="Times New Roman"/>
          <w:b/>
        </w:rPr>
        <w:t>Ⅱ</w:t>
      </w:r>
      <w:r w:rsidRPr="00DD630B">
        <w:rPr>
          <w:rFonts w:ascii="Times New Roman" w:hAnsi="Times New Roman" w:cs="Times New Roman"/>
          <w:b/>
        </w:rPr>
        <w:t>. ToF-SIMS Analysis of interface with Ag layer and IGZO layer</w:t>
      </w:r>
    </w:p>
    <w:p w14:paraId="7098609C" w14:textId="77777777" w:rsidR="00096914" w:rsidRPr="00DD630B" w:rsidRDefault="00096914" w:rsidP="00096914">
      <w:pPr>
        <w:widowControl/>
        <w:spacing w:line="256" w:lineRule="auto"/>
        <w:ind w:firstLineChars="50" w:firstLine="120"/>
        <w:rPr>
          <w:rFonts w:ascii="Times New Roman" w:hAnsi="Times New Roman" w:cs="Times New Roman"/>
          <w:b/>
        </w:rPr>
      </w:pPr>
    </w:p>
    <w:p w14:paraId="6ED7A184" w14:textId="384F069E" w:rsidR="00096914" w:rsidRPr="00DD630B" w:rsidRDefault="006A7CFC" w:rsidP="006A7CFC">
      <w:pPr>
        <w:widowControl/>
        <w:spacing w:line="480" w:lineRule="auto"/>
        <w:ind w:firstLineChars="330" w:firstLine="792"/>
        <w:rPr>
          <w:rFonts w:ascii="Times New Roman" w:eastAsiaTheme="minorEastAsia" w:hAnsi="Times New Roman" w:cs="Times New Roman"/>
          <w:bCs/>
          <w:lang w:eastAsia="ko-KR"/>
        </w:rPr>
      </w:pPr>
      <w:r w:rsidRPr="00DD630B">
        <w:rPr>
          <w:rFonts w:ascii="Times New Roman" w:eastAsiaTheme="minorEastAsia" w:hAnsi="Times New Roman" w:cs="Times New Roman"/>
          <w:bCs/>
          <w:lang w:eastAsia="ko-KR"/>
        </w:rPr>
        <w:t xml:space="preserve">To understand the interfacial interactions between Ag and IGZO layers, Time-of-Flight Secondary Ion Mass Spectrometry (ToF-SIMS) was employed. This analysis is important for assessing the elemental distribution, particularly focusing on carbon and silver, across different layers and formation methods of the Ag electrode. ToF-SIMS offers a depth profile, revealing how these elements are distributed and interact within the layers, providing crucial insights into the chemical and physical changes occurring during different annealing processes. Figure S2 displays the ToF-SIMS analysis results, illustrating the distribution of (a) carbon and (b) silver elements in the Ag and IGZO layers. The analysis was conducted for electrodes prepared through various methods, including thermal annealing at 300 ℃ and IPL annealing at 100 J/cm2, and the deposited Ag electrode. The data from Figure S2(a) indicates the presence and variation of carbon content across different layers and electrode formation methods. It was observed that </w:t>
      </w:r>
      <w:r w:rsidRPr="00DD630B">
        <w:rPr>
          <w:rFonts w:ascii="Times New Roman" w:eastAsiaTheme="minorEastAsia" w:hAnsi="Times New Roman" w:cs="Times New Roman"/>
          <w:bCs/>
          <w:lang w:eastAsia="ko-KR"/>
        </w:rPr>
        <w:lastRenderedPageBreak/>
        <w:t>thermal annealing resulted in a noticeable migration of carbon into the IGZO layer, a phenomenon less pronounced in the IPL annealed and deposited samples. This difference in carbon distribution was crucial, as it directly influences the electrical properties of the layers, especially regarding carrier mobility and conductivity. Similarly, Figure S2(b) showed the Ag element distribution. The depth profiling provided by ToF-SIMS was shown how Ag diffuses into the IGZO layer under different annealing conditions. The analysis indicates a higher degree of Ag diffusion in thermally annealed electrodes as compared to IPL annealed and deposited samples.</w:t>
      </w:r>
    </w:p>
    <w:p w14:paraId="6BABFDB7" w14:textId="77777777" w:rsidR="00096914" w:rsidRPr="00DD630B" w:rsidRDefault="00096914">
      <w:pPr>
        <w:widowControl/>
        <w:spacing w:after="160" w:line="259" w:lineRule="auto"/>
        <w:rPr>
          <w:rFonts w:ascii="Times New Roman" w:eastAsiaTheme="minorEastAsia" w:hAnsi="Times New Roman" w:cs="Times New Roman"/>
          <w:bCs/>
          <w:sz w:val="20"/>
          <w:szCs w:val="20"/>
          <w:lang w:eastAsia="ko-KR"/>
        </w:rPr>
      </w:pPr>
    </w:p>
    <w:p w14:paraId="2DCE8D5A" w14:textId="77777777" w:rsidR="00096914" w:rsidRPr="00DD630B" w:rsidRDefault="00096914" w:rsidP="00096914">
      <w:pPr>
        <w:spacing w:line="360" w:lineRule="auto"/>
        <w:rPr>
          <w:rFonts w:ascii="Times New Roman" w:hAnsi="Times New Roman" w:cs="Times New Roman"/>
          <w:szCs w:val="13"/>
          <w:shd w:val="clear" w:color="auto" w:fill="FFFFFF"/>
        </w:rPr>
      </w:pPr>
      <w:r w:rsidRPr="00DD630B">
        <w:rPr>
          <w:rFonts w:ascii="Times New Roman" w:hAnsi="Times New Roman" w:cs="Times New Roman"/>
          <w:noProof/>
          <w:szCs w:val="13"/>
          <w:shd w:val="clear" w:color="auto" w:fill="FFFFFF"/>
          <w:lang w:val="en-IN" w:eastAsia="en-IN"/>
        </w:rPr>
        <w:drawing>
          <wp:inline distT="0" distB="0" distL="0" distR="0" wp14:anchorId="00E538AD" wp14:editId="74BBEDD5">
            <wp:extent cx="5731510" cy="2167890"/>
            <wp:effectExtent l="0" t="0" r="0" b="3810"/>
            <wp:docPr id="29"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그림 28"/>
                    <pic:cNvPicPr>
                      <a:picLocks noChangeAspect="1"/>
                    </pic:cNvPicPr>
                  </pic:nvPicPr>
                  <pic:blipFill>
                    <a:blip r:embed="rId10"/>
                    <a:stretch>
                      <a:fillRect/>
                    </a:stretch>
                  </pic:blipFill>
                  <pic:spPr>
                    <a:xfrm>
                      <a:off x="0" y="0"/>
                      <a:ext cx="5731510" cy="2167890"/>
                    </a:xfrm>
                    <a:prstGeom prst="rect">
                      <a:avLst/>
                    </a:prstGeom>
                  </pic:spPr>
                </pic:pic>
              </a:graphicData>
            </a:graphic>
          </wp:inline>
        </w:drawing>
      </w:r>
    </w:p>
    <w:p w14:paraId="681175E8" w14:textId="77777777" w:rsidR="00096914" w:rsidRPr="005867BF" w:rsidRDefault="00096914" w:rsidP="00096914">
      <w:pPr>
        <w:widowControl/>
        <w:rPr>
          <w:rFonts w:ascii="Times New Roman" w:hAnsi="Times New Roman" w:cs="Times New Roman"/>
          <w:bCs/>
        </w:rPr>
      </w:pPr>
      <w:r w:rsidRPr="00DD630B">
        <w:rPr>
          <w:rFonts w:ascii="Times New Roman" w:eastAsia="Malgun Gothic" w:hAnsi="Times New Roman" w:cs="Times New Roman"/>
          <w:b/>
          <w:bCs/>
          <w:szCs w:val="20"/>
        </w:rPr>
        <w:t>Figure S2.</w:t>
      </w:r>
      <w:r w:rsidRPr="00DD630B">
        <w:rPr>
          <w:rFonts w:ascii="Times New Roman" w:eastAsia="Malgun Gothic" w:hAnsi="Times New Roman" w:cs="Times New Roman"/>
          <w:bCs/>
          <w:szCs w:val="20"/>
        </w:rPr>
        <w:t xml:space="preserve"> The amount of (a) carbon and (b) silver elements distributed in the Ag and IGZO layers by formation method of Ag electrode.</w:t>
      </w:r>
    </w:p>
    <w:p w14:paraId="28BC84F9" w14:textId="77777777" w:rsidR="00096914" w:rsidRPr="00096914" w:rsidRDefault="00096914">
      <w:pPr>
        <w:widowControl/>
        <w:spacing w:after="160" w:line="259" w:lineRule="auto"/>
        <w:rPr>
          <w:rFonts w:ascii="Times New Roman" w:eastAsiaTheme="minorEastAsia" w:hAnsi="Times New Roman" w:cs="Times New Roman"/>
          <w:bCs/>
          <w:sz w:val="20"/>
          <w:szCs w:val="20"/>
          <w:lang w:eastAsia="ko-KR"/>
        </w:rPr>
      </w:pPr>
    </w:p>
    <w:sectPr w:rsidR="00096914" w:rsidRPr="00096914" w:rsidSect="006104B9">
      <w:type w:val="continuous"/>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9F51E" w16cex:dateUtc="2023-06-06T09: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543F5D" w16cid:durableId="2829F51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287EB6" w14:textId="77777777" w:rsidR="0063513B" w:rsidRDefault="0063513B" w:rsidP="009D1640">
      <w:r>
        <w:separator/>
      </w:r>
    </w:p>
  </w:endnote>
  <w:endnote w:type="continuationSeparator" w:id="0">
    <w:p w14:paraId="357713EA" w14:textId="77777777" w:rsidR="0063513B" w:rsidRDefault="0063513B" w:rsidP="009D1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Malgun Gothic">
    <w:altName w:val="맑은 고딕"/>
    <w:panose1 w:val="020B0503020000020004"/>
    <w:charset w:val="81"/>
    <w:family w:val="swiss"/>
    <w:pitch w:val="variable"/>
    <w:sig w:usb0="900002AF" w:usb1="09D77CFB" w:usb2="00000012" w:usb3="00000000" w:csb0="00080001" w:csb1="00000000"/>
  </w:font>
  <w:font w:name="Times">
    <w:panose1 w:val="00000500000000000000"/>
    <w:charset w:val="00"/>
    <w:family w:val="roman"/>
    <w:notTrueType/>
    <w:pitch w:val="variable"/>
    <w:sig w:usb0="00000003" w:usb1="00000000" w:usb2="00000000" w:usb3="00000000" w:csb0="00000001" w:csb1="00000000"/>
  </w:font>
  <w:font w:name="平成明朝">
    <w:altName w:val="MS Gothic"/>
    <w:charset w:val="80"/>
    <w:family w:val="auto"/>
    <w:pitch w:val="variable"/>
    <w:sig w:usb0="00000000" w:usb1="00000708" w:usb2="10000000" w:usb3="00000000" w:csb0="00020000" w:csb1="00000000"/>
  </w:font>
  <w:font w:name="Lucida Grande">
    <w:altName w:val="Segoe UI"/>
    <w:charset w:val="00"/>
    <w:family w:val="swiss"/>
    <w:pitch w:val="variable"/>
    <w:sig w:usb0="E1000AEF" w:usb1="5000A1FF" w:usb2="00000000" w:usb3="00000000" w:csb0="000001BF" w:csb1="00000000"/>
  </w:font>
  <w:font w:name="ヒラギノ角ゴ Pro W3">
    <w:altName w:val="MS Gothic"/>
    <w:charset w:val="4E"/>
    <w:family w:val="auto"/>
    <w:pitch w:val="variable"/>
    <w:sig w:usb0="00000000" w:usb1="7AC7FFFF" w:usb2="00000012" w:usb3="00000000" w:csb0="0002000D" w:csb1="00000000"/>
  </w:font>
  <w:font w:name="Batang">
    <w:altName w:val="바탕"/>
    <w:panose1 w:val="02030600000101010101"/>
    <w:charset w:val="81"/>
    <w:family w:val="auto"/>
    <w:notTrueType/>
    <w:pitch w:val="fixed"/>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2D3D89" w14:textId="77777777" w:rsidR="0063513B" w:rsidRDefault="0063513B" w:rsidP="009D1640">
      <w:r>
        <w:separator/>
      </w:r>
    </w:p>
  </w:footnote>
  <w:footnote w:type="continuationSeparator" w:id="0">
    <w:p w14:paraId="02CBF2D0" w14:textId="77777777" w:rsidR="0063513B" w:rsidRDefault="0063513B" w:rsidP="009D16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B63976"/>
    <w:multiLevelType w:val="hybridMultilevel"/>
    <w:tmpl w:val="93C42ACE"/>
    <w:lvl w:ilvl="0" w:tplc="236895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F3314F4"/>
    <w:multiLevelType w:val="hybridMultilevel"/>
    <w:tmpl w:val="EDDEDC82"/>
    <w:lvl w:ilvl="0" w:tplc="6B8C3F1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AED09F3"/>
    <w:multiLevelType w:val="hybridMultilevel"/>
    <w:tmpl w:val="10561DD0"/>
    <w:lvl w:ilvl="0" w:tplc="CB4CC6E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BF72301"/>
    <w:multiLevelType w:val="hybridMultilevel"/>
    <w:tmpl w:val="3DF8CE22"/>
    <w:lvl w:ilvl="0" w:tplc="CB8C77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CD151DB"/>
    <w:multiLevelType w:val="hybridMultilevel"/>
    <w:tmpl w:val="C546C638"/>
    <w:lvl w:ilvl="0" w:tplc="EBD4E5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4AD936BA"/>
    <w:multiLevelType w:val="hybridMultilevel"/>
    <w:tmpl w:val="5C70D1E0"/>
    <w:lvl w:ilvl="0" w:tplc="AB6CDBD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A8C0124"/>
    <w:multiLevelType w:val="hybridMultilevel"/>
    <w:tmpl w:val="1EC02090"/>
    <w:lvl w:ilvl="0" w:tplc="77AEF366">
      <w:start w:val="1"/>
      <w:numFmt w:val="bullet"/>
      <w:lvlText w:val=""/>
      <w:lvlJc w:val="left"/>
      <w:pPr>
        <w:ind w:left="1152" w:hanging="360"/>
      </w:pPr>
      <w:rPr>
        <w:rFonts w:ascii="Wingdings" w:eastAsiaTheme="minorEastAsia" w:hAnsi="Wingdings" w:cs="Times New Roman" w:hint="default"/>
      </w:rPr>
    </w:lvl>
    <w:lvl w:ilvl="1" w:tplc="04090003" w:tentative="1">
      <w:start w:val="1"/>
      <w:numFmt w:val="bullet"/>
      <w:lvlText w:val=""/>
      <w:lvlJc w:val="left"/>
      <w:pPr>
        <w:ind w:left="1592" w:hanging="400"/>
      </w:pPr>
      <w:rPr>
        <w:rFonts w:ascii="Wingdings" w:hAnsi="Wingdings" w:hint="default"/>
      </w:rPr>
    </w:lvl>
    <w:lvl w:ilvl="2" w:tplc="04090005" w:tentative="1">
      <w:start w:val="1"/>
      <w:numFmt w:val="bullet"/>
      <w:lvlText w:val=""/>
      <w:lvlJc w:val="left"/>
      <w:pPr>
        <w:ind w:left="1992" w:hanging="400"/>
      </w:pPr>
      <w:rPr>
        <w:rFonts w:ascii="Wingdings" w:hAnsi="Wingdings" w:hint="default"/>
      </w:rPr>
    </w:lvl>
    <w:lvl w:ilvl="3" w:tplc="04090001" w:tentative="1">
      <w:start w:val="1"/>
      <w:numFmt w:val="bullet"/>
      <w:lvlText w:val=""/>
      <w:lvlJc w:val="left"/>
      <w:pPr>
        <w:ind w:left="2392" w:hanging="400"/>
      </w:pPr>
      <w:rPr>
        <w:rFonts w:ascii="Wingdings" w:hAnsi="Wingdings" w:hint="default"/>
      </w:rPr>
    </w:lvl>
    <w:lvl w:ilvl="4" w:tplc="04090003" w:tentative="1">
      <w:start w:val="1"/>
      <w:numFmt w:val="bullet"/>
      <w:lvlText w:val=""/>
      <w:lvlJc w:val="left"/>
      <w:pPr>
        <w:ind w:left="2792" w:hanging="400"/>
      </w:pPr>
      <w:rPr>
        <w:rFonts w:ascii="Wingdings" w:hAnsi="Wingdings" w:hint="default"/>
      </w:rPr>
    </w:lvl>
    <w:lvl w:ilvl="5" w:tplc="04090005" w:tentative="1">
      <w:start w:val="1"/>
      <w:numFmt w:val="bullet"/>
      <w:lvlText w:val=""/>
      <w:lvlJc w:val="left"/>
      <w:pPr>
        <w:ind w:left="3192" w:hanging="400"/>
      </w:pPr>
      <w:rPr>
        <w:rFonts w:ascii="Wingdings" w:hAnsi="Wingdings" w:hint="default"/>
      </w:rPr>
    </w:lvl>
    <w:lvl w:ilvl="6" w:tplc="04090001" w:tentative="1">
      <w:start w:val="1"/>
      <w:numFmt w:val="bullet"/>
      <w:lvlText w:val=""/>
      <w:lvlJc w:val="left"/>
      <w:pPr>
        <w:ind w:left="3592" w:hanging="400"/>
      </w:pPr>
      <w:rPr>
        <w:rFonts w:ascii="Wingdings" w:hAnsi="Wingdings" w:hint="default"/>
      </w:rPr>
    </w:lvl>
    <w:lvl w:ilvl="7" w:tplc="04090003" w:tentative="1">
      <w:start w:val="1"/>
      <w:numFmt w:val="bullet"/>
      <w:lvlText w:val=""/>
      <w:lvlJc w:val="left"/>
      <w:pPr>
        <w:ind w:left="3992" w:hanging="400"/>
      </w:pPr>
      <w:rPr>
        <w:rFonts w:ascii="Wingdings" w:hAnsi="Wingdings" w:hint="default"/>
      </w:rPr>
    </w:lvl>
    <w:lvl w:ilvl="8" w:tplc="04090005" w:tentative="1">
      <w:start w:val="1"/>
      <w:numFmt w:val="bullet"/>
      <w:lvlText w:val=""/>
      <w:lvlJc w:val="left"/>
      <w:pPr>
        <w:ind w:left="4392" w:hanging="400"/>
      </w:pPr>
      <w:rPr>
        <w:rFonts w:ascii="Wingdings" w:hAnsi="Wingdings" w:hint="default"/>
      </w:rPr>
    </w:lvl>
  </w:abstractNum>
  <w:abstractNum w:abstractNumId="7" w15:restartNumberingAfterBreak="0">
    <w:nsid w:val="5E05405F"/>
    <w:multiLevelType w:val="hybridMultilevel"/>
    <w:tmpl w:val="9D4A91AA"/>
    <w:lvl w:ilvl="0" w:tplc="B18CC5E0">
      <w:start w:val="1"/>
      <w:numFmt w:val="decimal"/>
      <w:lvlText w:val="%1."/>
      <w:lvlJc w:val="left"/>
      <w:pPr>
        <w:ind w:left="760" w:hanging="360"/>
      </w:pPr>
      <w:rPr>
        <w:rFonts w:ascii="Times" w:hAnsi="Times" w:cs="平成明朝"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1"/>
  </w:num>
  <w:num w:numId="4">
    <w:abstractNumId w:val="3"/>
  </w:num>
  <w:num w:numId="5">
    <w:abstractNumId w:val="7"/>
  </w:num>
  <w:num w:numId="6">
    <w:abstractNumId w:val="6"/>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xdzpet7f52sbet5awvzfzw5exx2s00ztvv&quot;&gt;end&lt;record-ids&gt;&lt;item&gt;3&lt;/item&gt;&lt;item&gt;4&lt;/item&gt;&lt;/record-ids&gt;&lt;/item&gt;&lt;/Libraries&gt;"/>
    <w:docVar w:name="FLIR_DOCUMENT_ID" w:val="ff87dec7-112c-44ab-95eb-39bcab3ed2f2"/>
  </w:docVars>
  <w:rsids>
    <w:rsidRoot w:val="00C84D1F"/>
    <w:rsid w:val="00001551"/>
    <w:rsid w:val="000023BB"/>
    <w:rsid w:val="00003887"/>
    <w:rsid w:val="00007AAE"/>
    <w:rsid w:val="000112D9"/>
    <w:rsid w:val="000143B6"/>
    <w:rsid w:val="00015321"/>
    <w:rsid w:val="0002015A"/>
    <w:rsid w:val="00021A8C"/>
    <w:rsid w:val="000220C0"/>
    <w:rsid w:val="000249A5"/>
    <w:rsid w:val="00025B47"/>
    <w:rsid w:val="00025C55"/>
    <w:rsid w:val="00033350"/>
    <w:rsid w:val="000343F1"/>
    <w:rsid w:val="00036B40"/>
    <w:rsid w:val="00040886"/>
    <w:rsid w:val="000422FC"/>
    <w:rsid w:val="00044A4B"/>
    <w:rsid w:val="00046D26"/>
    <w:rsid w:val="00047A1B"/>
    <w:rsid w:val="00053018"/>
    <w:rsid w:val="00054262"/>
    <w:rsid w:val="0005572C"/>
    <w:rsid w:val="00056486"/>
    <w:rsid w:val="000566A3"/>
    <w:rsid w:val="0006045C"/>
    <w:rsid w:val="00063C10"/>
    <w:rsid w:val="0006527E"/>
    <w:rsid w:val="00065DF9"/>
    <w:rsid w:val="000667E7"/>
    <w:rsid w:val="00071FB2"/>
    <w:rsid w:val="00074C12"/>
    <w:rsid w:val="000835D1"/>
    <w:rsid w:val="000836BD"/>
    <w:rsid w:val="00084254"/>
    <w:rsid w:val="0008498A"/>
    <w:rsid w:val="0008642D"/>
    <w:rsid w:val="00087C13"/>
    <w:rsid w:val="000911BF"/>
    <w:rsid w:val="0009446F"/>
    <w:rsid w:val="0009533D"/>
    <w:rsid w:val="00096914"/>
    <w:rsid w:val="00097571"/>
    <w:rsid w:val="000A0496"/>
    <w:rsid w:val="000A146B"/>
    <w:rsid w:val="000A2369"/>
    <w:rsid w:val="000A577A"/>
    <w:rsid w:val="000B5903"/>
    <w:rsid w:val="000B62F7"/>
    <w:rsid w:val="000C2EB3"/>
    <w:rsid w:val="000C4BB0"/>
    <w:rsid w:val="000D14A8"/>
    <w:rsid w:val="000D6B36"/>
    <w:rsid w:val="000E3F51"/>
    <w:rsid w:val="000E433C"/>
    <w:rsid w:val="000E5F84"/>
    <w:rsid w:val="000E6085"/>
    <w:rsid w:val="000F074C"/>
    <w:rsid w:val="000F1837"/>
    <w:rsid w:val="000F2C6A"/>
    <w:rsid w:val="000F3D5E"/>
    <w:rsid w:val="000F43FE"/>
    <w:rsid w:val="000F47F3"/>
    <w:rsid w:val="000F4C60"/>
    <w:rsid w:val="000F7719"/>
    <w:rsid w:val="000F7B7C"/>
    <w:rsid w:val="001004FB"/>
    <w:rsid w:val="0010158B"/>
    <w:rsid w:val="00101A4F"/>
    <w:rsid w:val="0010377F"/>
    <w:rsid w:val="001038B4"/>
    <w:rsid w:val="00110528"/>
    <w:rsid w:val="001145B7"/>
    <w:rsid w:val="00114CEE"/>
    <w:rsid w:val="00130E3D"/>
    <w:rsid w:val="00132D61"/>
    <w:rsid w:val="0013489D"/>
    <w:rsid w:val="001355DC"/>
    <w:rsid w:val="00135D43"/>
    <w:rsid w:val="00136C98"/>
    <w:rsid w:val="00137A88"/>
    <w:rsid w:val="0014154C"/>
    <w:rsid w:val="0014193B"/>
    <w:rsid w:val="00145A00"/>
    <w:rsid w:val="001477EA"/>
    <w:rsid w:val="0014789A"/>
    <w:rsid w:val="00153AF5"/>
    <w:rsid w:val="001611D1"/>
    <w:rsid w:val="001643BF"/>
    <w:rsid w:val="00164C9A"/>
    <w:rsid w:val="00166420"/>
    <w:rsid w:val="00166490"/>
    <w:rsid w:val="00166858"/>
    <w:rsid w:val="001669C8"/>
    <w:rsid w:val="00176E23"/>
    <w:rsid w:val="00181603"/>
    <w:rsid w:val="0018219B"/>
    <w:rsid w:val="00184D77"/>
    <w:rsid w:val="00185BDF"/>
    <w:rsid w:val="00194118"/>
    <w:rsid w:val="00195477"/>
    <w:rsid w:val="0019568C"/>
    <w:rsid w:val="001A0CF7"/>
    <w:rsid w:val="001A1F66"/>
    <w:rsid w:val="001A25C2"/>
    <w:rsid w:val="001A6E11"/>
    <w:rsid w:val="001B098D"/>
    <w:rsid w:val="001B0B02"/>
    <w:rsid w:val="001B2798"/>
    <w:rsid w:val="001B2853"/>
    <w:rsid w:val="001B3902"/>
    <w:rsid w:val="001B3AE1"/>
    <w:rsid w:val="001C1609"/>
    <w:rsid w:val="001C5362"/>
    <w:rsid w:val="001C657A"/>
    <w:rsid w:val="001C7471"/>
    <w:rsid w:val="001D43A7"/>
    <w:rsid w:val="001D4DC3"/>
    <w:rsid w:val="001D5791"/>
    <w:rsid w:val="001D7FBD"/>
    <w:rsid w:val="001E0329"/>
    <w:rsid w:val="001E0F33"/>
    <w:rsid w:val="001E304D"/>
    <w:rsid w:val="001E4D40"/>
    <w:rsid w:val="001F04C7"/>
    <w:rsid w:val="001F68B0"/>
    <w:rsid w:val="001F7236"/>
    <w:rsid w:val="00200D13"/>
    <w:rsid w:val="00207EA4"/>
    <w:rsid w:val="0021096F"/>
    <w:rsid w:val="00210B9B"/>
    <w:rsid w:val="00211243"/>
    <w:rsid w:val="0021449B"/>
    <w:rsid w:val="00215EA7"/>
    <w:rsid w:val="00221A73"/>
    <w:rsid w:val="00226005"/>
    <w:rsid w:val="00231772"/>
    <w:rsid w:val="00236E2B"/>
    <w:rsid w:val="002509BC"/>
    <w:rsid w:val="00253791"/>
    <w:rsid w:val="00254506"/>
    <w:rsid w:val="00255081"/>
    <w:rsid w:val="00256490"/>
    <w:rsid w:val="00257A07"/>
    <w:rsid w:val="00257BA3"/>
    <w:rsid w:val="00257BC0"/>
    <w:rsid w:val="0026563C"/>
    <w:rsid w:val="00265884"/>
    <w:rsid w:val="00271762"/>
    <w:rsid w:val="00272D67"/>
    <w:rsid w:val="00274C3C"/>
    <w:rsid w:val="0028469A"/>
    <w:rsid w:val="00285318"/>
    <w:rsid w:val="00291030"/>
    <w:rsid w:val="0029174C"/>
    <w:rsid w:val="00293A70"/>
    <w:rsid w:val="00294277"/>
    <w:rsid w:val="0029606E"/>
    <w:rsid w:val="00296D2D"/>
    <w:rsid w:val="0029713E"/>
    <w:rsid w:val="00297DAE"/>
    <w:rsid w:val="002A2F7C"/>
    <w:rsid w:val="002A33D1"/>
    <w:rsid w:val="002A43E2"/>
    <w:rsid w:val="002B02D8"/>
    <w:rsid w:val="002B16BF"/>
    <w:rsid w:val="002B5360"/>
    <w:rsid w:val="002B5CF7"/>
    <w:rsid w:val="002B6471"/>
    <w:rsid w:val="002B69A6"/>
    <w:rsid w:val="002B7005"/>
    <w:rsid w:val="002C0690"/>
    <w:rsid w:val="002C2185"/>
    <w:rsid w:val="002C30EE"/>
    <w:rsid w:val="002D272F"/>
    <w:rsid w:val="002D4BF2"/>
    <w:rsid w:val="002D58F1"/>
    <w:rsid w:val="002D67C1"/>
    <w:rsid w:val="002E079F"/>
    <w:rsid w:val="002E0DDF"/>
    <w:rsid w:val="002E2982"/>
    <w:rsid w:val="002E30D6"/>
    <w:rsid w:val="002E37D1"/>
    <w:rsid w:val="002E7B1F"/>
    <w:rsid w:val="002F0642"/>
    <w:rsid w:val="002F122D"/>
    <w:rsid w:val="002F2F78"/>
    <w:rsid w:val="002F6A96"/>
    <w:rsid w:val="0030038F"/>
    <w:rsid w:val="003031F6"/>
    <w:rsid w:val="00303D9E"/>
    <w:rsid w:val="00304307"/>
    <w:rsid w:val="00304B46"/>
    <w:rsid w:val="003050D7"/>
    <w:rsid w:val="003051C9"/>
    <w:rsid w:val="00310F0A"/>
    <w:rsid w:val="00312F25"/>
    <w:rsid w:val="0031393B"/>
    <w:rsid w:val="003140C8"/>
    <w:rsid w:val="00314BB0"/>
    <w:rsid w:val="00315637"/>
    <w:rsid w:val="0031772A"/>
    <w:rsid w:val="0032160A"/>
    <w:rsid w:val="003228D3"/>
    <w:rsid w:val="00324325"/>
    <w:rsid w:val="00330FFF"/>
    <w:rsid w:val="00340432"/>
    <w:rsid w:val="003413B3"/>
    <w:rsid w:val="003424C9"/>
    <w:rsid w:val="00343612"/>
    <w:rsid w:val="0034562B"/>
    <w:rsid w:val="00346104"/>
    <w:rsid w:val="00346C2E"/>
    <w:rsid w:val="00351B22"/>
    <w:rsid w:val="0035221E"/>
    <w:rsid w:val="00353618"/>
    <w:rsid w:val="00353D30"/>
    <w:rsid w:val="00356D37"/>
    <w:rsid w:val="00357D50"/>
    <w:rsid w:val="00360AAE"/>
    <w:rsid w:val="00364E22"/>
    <w:rsid w:val="0037292E"/>
    <w:rsid w:val="00373A7D"/>
    <w:rsid w:val="003803AF"/>
    <w:rsid w:val="0038050F"/>
    <w:rsid w:val="003817B8"/>
    <w:rsid w:val="00381C73"/>
    <w:rsid w:val="003963F6"/>
    <w:rsid w:val="003A0423"/>
    <w:rsid w:val="003A6717"/>
    <w:rsid w:val="003A74C0"/>
    <w:rsid w:val="003A79E8"/>
    <w:rsid w:val="003B110C"/>
    <w:rsid w:val="003B288B"/>
    <w:rsid w:val="003B31DD"/>
    <w:rsid w:val="003B4078"/>
    <w:rsid w:val="003B58CA"/>
    <w:rsid w:val="003D1AC9"/>
    <w:rsid w:val="003D32C8"/>
    <w:rsid w:val="003D51DA"/>
    <w:rsid w:val="003E1BFF"/>
    <w:rsid w:val="003E36F6"/>
    <w:rsid w:val="003E39AD"/>
    <w:rsid w:val="003E4427"/>
    <w:rsid w:val="003E7FA7"/>
    <w:rsid w:val="003F19B8"/>
    <w:rsid w:val="003F6EF5"/>
    <w:rsid w:val="003F7560"/>
    <w:rsid w:val="0040195B"/>
    <w:rsid w:val="00401DDF"/>
    <w:rsid w:val="00403A44"/>
    <w:rsid w:val="0040750B"/>
    <w:rsid w:val="00407CBA"/>
    <w:rsid w:val="00410C38"/>
    <w:rsid w:val="00414A66"/>
    <w:rsid w:val="0041516B"/>
    <w:rsid w:val="00416A06"/>
    <w:rsid w:val="00420B90"/>
    <w:rsid w:val="00422D5D"/>
    <w:rsid w:val="00423789"/>
    <w:rsid w:val="00424B51"/>
    <w:rsid w:val="00424CF9"/>
    <w:rsid w:val="00426314"/>
    <w:rsid w:val="00433722"/>
    <w:rsid w:val="004371D5"/>
    <w:rsid w:val="004411E6"/>
    <w:rsid w:val="0044157D"/>
    <w:rsid w:val="004417F0"/>
    <w:rsid w:val="00442B18"/>
    <w:rsid w:val="00444FC1"/>
    <w:rsid w:val="00445398"/>
    <w:rsid w:val="004453D8"/>
    <w:rsid w:val="00446A4D"/>
    <w:rsid w:val="0045164A"/>
    <w:rsid w:val="00453A4C"/>
    <w:rsid w:val="00453E18"/>
    <w:rsid w:val="00455FAB"/>
    <w:rsid w:val="00457DCD"/>
    <w:rsid w:val="00461FD4"/>
    <w:rsid w:val="0046232D"/>
    <w:rsid w:val="004644F5"/>
    <w:rsid w:val="00465610"/>
    <w:rsid w:val="004666F0"/>
    <w:rsid w:val="00472016"/>
    <w:rsid w:val="004725FF"/>
    <w:rsid w:val="00472D24"/>
    <w:rsid w:val="00475614"/>
    <w:rsid w:val="00477FCD"/>
    <w:rsid w:val="004813A2"/>
    <w:rsid w:val="0048318D"/>
    <w:rsid w:val="004856DE"/>
    <w:rsid w:val="004913E0"/>
    <w:rsid w:val="004917C5"/>
    <w:rsid w:val="00491BBE"/>
    <w:rsid w:val="00492B1C"/>
    <w:rsid w:val="004962F0"/>
    <w:rsid w:val="00497806"/>
    <w:rsid w:val="004A2133"/>
    <w:rsid w:val="004A35A8"/>
    <w:rsid w:val="004A5F02"/>
    <w:rsid w:val="004A680D"/>
    <w:rsid w:val="004B0483"/>
    <w:rsid w:val="004B3262"/>
    <w:rsid w:val="004B65E7"/>
    <w:rsid w:val="004B722B"/>
    <w:rsid w:val="004B7FAE"/>
    <w:rsid w:val="004C228B"/>
    <w:rsid w:val="004C2E24"/>
    <w:rsid w:val="004C3C4F"/>
    <w:rsid w:val="004C444F"/>
    <w:rsid w:val="004C5D34"/>
    <w:rsid w:val="004D38DA"/>
    <w:rsid w:val="004D3BC3"/>
    <w:rsid w:val="004D56BA"/>
    <w:rsid w:val="004E3C96"/>
    <w:rsid w:val="004E6463"/>
    <w:rsid w:val="004E6C64"/>
    <w:rsid w:val="004E7A64"/>
    <w:rsid w:val="004F7D7B"/>
    <w:rsid w:val="00500413"/>
    <w:rsid w:val="005006EA"/>
    <w:rsid w:val="00501618"/>
    <w:rsid w:val="0050245A"/>
    <w:rsid w:val="00507AC1"/>
    <w:rsid w:val="005119EE"/>
    <w:rsid w:val="0051226D"/>
    <w:rsid w:val="00512FA5"/>
    <w:rsid w:val="00514BD9"/>
    <w:rsid w:val="00515382"/>
    <w:rsid w:val="0052512A"/>
    <w:rsid w:val="00530C69"/>
    <w:rsid w:val="00534DD4"/>
    <w:rsid w:val="005352A3"/>
    <w:rsid w:val="00536B58"/>
    <w:rsid w:val="00541A50"/>
    <w:rsid w:val="00541EF6"/>
    <w:rsid w:val="00543AFB"/>
    <w:rsid w:val="00543E0D"/>
    <w:rsid w:val="005625A7"/>
    <w:rsid w:val="00562CA7"/>
    <w:rsid w:val="0057241D"/>
    <w:rsid w:val="00573E0D"/>
    <w:rsid w:val="0057765D"/>
    <w:rsid w:val="00581408"/>
    <w:rsid w:val="005836EC"/>
    <w:rsid w:val="005875F3"/>
    <w:rsid w:val="00587734"/>
    <w:rsid w:val="0059435C"/>
    <w:rsid w:val="00595CE5"/>
    <w:rsid w:val="00596821"/>
    <w:rsid w:val="005A2403"/>
    <w:rsid w:val="005A3FD6"/>
    <w:rsid w:val="005A66B1"/>
    <w:rsid w:val="005A6BA5"/>
    <w:rsid w:val="005A7170"/>
    <w:rsid w:val="005B0F7A"/>
    <w:rsid w:val="005B6845"/>
    <w:rsid w:val="005C285C"/>
    <w:rsid w:val="005C38AB"/>
    <w:rsid w:val="005D1A79"/>
    <w:rsid w:val="005D20EE"/>
    <w:rsid w:val="005D63AA"/>
    <w:rsid w:val="005D63D8"/>
    <w:rsid w:val="005D73C8"/>
    <w:rsid w:val="005E06DE"/>
    <w:rsid w:val="005E1CE7"/>
    <w:rsid w:val="005E2D0C"/>
    <w:rsid w:val="005F4294"/>
    <w:rsid w:val="005F5B1B"/>
    <w:rsid w:val="00601245"/>
    <w:rsid w:val="00603A1E"/>
    <w:rsid w:val="00603CAA"/>
    <w:rsid w:val="00604120"/>
    <w:rsid w:val="006049EC"/>
    <w:rsid w:val="00605A61"/>
    <w:rsid w:val="00606A29"/>
    <w:rsid w:val="00606B1B"/>
    <w:rsid w:val="006073AF"/>
    <w:rsid w:val="00610181"/>
    <w:rsid w:val="006101C1"/>
    <w:rsid w:val="00610227"/>
    <w:rsid w:val="006104B9"/>
    <w:rsid w:val="00614D03"/>
    <w:rsid w:val="00620E87"/>
    <w:rsid w:val="0062187F"/>
    <w:rsid w:val="00624EEC"/>
    <w:rsid w:val="00625CD7"/>
    <w:rsid w:val="00626634"/>
    <w:rsid w:val="00626B76"/>
    <w:rsid w:val="00630C76"/>
    <w:rsid w:val="006310F1"/>
    <w:rsid w:val="006345E7"/>
    <w:rsid w:val="0063513B"/>
    <w:rsid w:val="00635AD3"/>
    <w:rsid w:val="0064160E"/>
    <w:rsid w:val="00643F93"/>
    <w:rsid w:val="006448DA"/>
    <w:rsid w:val="0064740F"/>
    <w:rsid w:val="00652F93"/>
    <w:rsid w:val="00655292"/>
    <w:rsid w:val="006569F8"/>
    <w:rsid w:val="00662B98"/>
    <w:rsid w:val="00663486"/>
    <w:rsid w:val="00664253"/>
    <w:rsid w:val="006645F7"/>
    <w:rsid w:val="00666CC4"/>
    <w:rsid w:val="00671242"/>
    <w:rsid w:val="00673FA0"/>
    <w:rsid w:val="00675701"/>
    <w:rsid w:val="0067625E"/>
    <w:rsid w:val="00676D5F"/>
    <w:rsid w:val="006770D0"/>
    <w:rsid w:val="00680BB2"/>
    <w:rsid w:val="00682CFB"/>
    <w:rsid w:val="006846C8"/>
    <w:rsid w:val="0068505F"/>
    <w:rsid w:val="00685321"/>
    <w:rsid w:val="0068696C"/>
    <w:rsid w:val="006928AF"/>
    <w:rsid w:val="00693024"/>
    <w:rsid w:val="00693BDD"/>
    <w:rsid w:val="00694C0C"/>
    <w:rsid w:val="00695186"/>
    <w:rsid w:val="006A03A4"/>
    <w:rsid w:val="006A1C99"/>
    <w:rsid w:val="006A2465"/>
    <w:rsid w:val="006A27DE"/>
    <w:rsid w:val="006A50FF"/>
    <w:rsid w:val="006A7CFC"/>
    <w:rsid w:val="006B0F9B"/>
    <w:rsid w:val="006B4D59"/>
    <w:rsid w:val="006B7179"/>
    <w:rsid w:val="006C1157"/>
    <w:rsid w:val="006C1863"/>
    <w:rsid w:val="006C6409"/>
    <w:rsid w:val="006D7357"/>
    <w:rsid w:val="006E2DF3"/>
    <w:rsid w:val="006E4F20"/>
    <w:rsid w:val="006E6586"/>
    <w:rsid w:val="006E6B10"/>
    <w:rsid w:val="006E7CC7"/>
    <w:rsid w:val="006F21A9"/>
    <w:rsid w:val="006F4831"/>
    <w:rsid w:val="006F5B3C"/>
    <w:rsid w:val="007005EB"/>
    <w:rsid w:val="007026FA"/>
    <w:rsid w:val="0070462D"/>
    <w:rsid w:val="00706634"/>
    <w:rsid w:val="00713C71"/>
    <w:rsid w:val="00721E53"/>
    <w:rsid w:val="007258FD"/>
    <w:rsid w:val="00731733"/>
    <w:rsid w:val="00731AAB"/>
    <w:rsid w:val="00732C51"/>
    <w:rsid w:val="00733156"/>
    <w:rsid w:val="00735963"/>
    <w:rsid w:val="00735CCB"/>
    <w:rsid w:val="00740894"/>
    <w:rsid w:val="0074122A"/>
    <w:rsid w:val="00743500"/>
    <w:rsid w:val="00744C4A"/>
    <w:rsid w:val="00757397"/>
    <w:rsid w:val="00762F04"/>
    <w:rsid w:val="007649F5"/>
    <w:rsid w:val="00765EAE"/>
    <w:rsid w:val="007728B2"/>
    <w:rsid w:val="007759E8"/>
    <w:rsid w:val="00777574"/>
    <w:rsid w:val="007778E7"/>
    <w:rsid w:val="00777AEE"/>
    <w:rsid w:val="00777FBD"/>
    <w:rsid w:val="0078028E"/>
    <w:rsid w:val="007815D0"/>
    <w:rsid w:val="00781640"/>
    <w:rsid w:val="00781DB0"/>
    <w:rsid w:val="00783480"/>
    <w:rsid w:val="007849A5"/>
    <w:rsid w:val="007861CE"/>
    <w:rsid w:val="00786AD4"/>
    <w:rsid w:val="00786F88"/>
    <w:rsid w:val="00790A81"/>
    <w:rsid w:val="007930BC"/>
    <w:rsid w:val="00796434"/>
    <w:rsid w:val="00796D50"/>
    <w:rsid w:val="007A12FF"/>
    <w:rsid w:val="007A20C4"/>
    <w:rsid w:val="007A4F80"/>
    <w:rsid w:val="007A57C5"/>
    <w:rsid w:val="007B250E"/>
    <w:rsid w:val="007B3E2B"/>
    <w:rsid w:val="007C084D"/>
    <w:rsid w:val="007C3B6F"/>
    <w:rsid w:val="007C5D9D"/>
    <w:rsid w:val="007D0831"/>
    <w:rsid w:val="007E2E2A"/>
    <w:rsid w:val="007E3882"/>
    <w:rsid w:val="007E4FE1"/>
    <w:rsid w:val="007E6F94"/>
    <w:rsid w:val="007F0D38"/>
    <w:rsid w:val="007F1917"/>
    <w:rsid w:val="007F2F5C"/>
    <w:rsid w:val="007F36F1"/>
    <w:rsid w:val="007F3ACC"/>
    <w:rsid w:val="0080352D"/>
    <w:rsid w:val="00804086"/>
    <w:rsid w:val="00805269"/>
    <w:rsid w:val="0080741B"/>
    <w:rsid w:val="00807A8F"/>
    <w:rsid w:val="00810CAD"/>
    <w:rsid w:val="008115BB"/>
    <w:rsid w:val="00814940"/>
    <w:rsid w:val="00815433"/>
    <w:rsid w:val="00816B51"/>
    <w:rsid w:val="0082136E"/>
    <w:rsid w:val="00825C53"/>
    <w:rsid w:val="00827F0B"/>
    <w:rsid w:val="00832117"/>
    <w:rsid w:val="00832373"/>
    <w:rsid w:val="008427A9"/>
    <w:rsid w:val="00844440"/>
    <w:rsid w:val="00851C39"/>
    <w:rsid w:val="0085250E"/>
    <w:rsid w:val="00852EC2"/>
    <w:rsid w:val="008531D6"/>
    <w:rsid w:val="00855109"/>
    <w:rsid w:val="0085602D"/>
    <w:rsid w:val="00856E4F"/>
    <w:rsid w:val="00862D3D"/>
    <w:rsid w:val="00862FDB"/>
    <w:rsid w:val="00864CBC"/>
    <w:rsid w:val="0087051A"/>
    <w:rsid w:val="00870DBC"/>
    <w:rsid w:val="00871234"/>
    <w:rsid w:val="00871459"/>
    <w:rsid w:val="00875A3F"/>
    <w:rsid w:val="00875AAD"/>
    <w:rsid w:val="00882481"/>
    <w:rsid w:val="00884297"/>
    <w:rsid w:val="00892BEC"/>
    <w:rsid w:val="00893E1C"/>
    <w:rsid w:val="00894B59"/>
    <w:rsid w:val="00895232"/>
    <w:rsid w:val="0089609F"/>
    <w:rsid w:val="008A204F"/>
    <w:rsid w:val="008A2AB1"/>
    <w:rsid w:val="008A44AF"/>
    <w:rsid w:val="008A5F72"/>
    <w:rsid w:val="008A69E6"/>
    <w:rsid w:val="008B0A73"/>
    <w:rsid w:val="008B0BC8"/>
    <w:rsid w:val="008B5637"/>
    <w:rsid w:val="008B6FE6"/>
    <w:rsid w:val="008C0A6E"/>
    <w:rsid w:val="008C0DD0"/>
    <w:rsid w:val="008C1A56"/>
    <w:rsid w:val="008C254F"/>
    <w:rsid w:val="008C458A"/>
    <w:rsid w:val="008C647B"/>
    <w:rsid w:val="008C7941"/>
    <w:rsid w:val="008D0E79"/>
    <w:rsid w:val="008D1EB8"/>
    <w:rsid w:val="008D2FF3"/>
    <w:rsid w:val="008D3083"/>
    <w:rsid w:val="008D515F"/>
    <w:rsid w:val="008E107F"/>
    <w:rsid w:val="008E22CB"/>
    <w:rsid w:val="008E337A"/>
    <w:rsid w:val="008E5902"/>
    <w:rsid w:val="008E6D96"/>
    <w:rsid w:val="008E75DF"/>
    <w:rsid w:val="008F3586"/>
    <w:rsid w:val="008F5914"/>
    <w:rsid w:val="008F5D59"/>
    <w:rsid w:val="008F5EC8"/>
    <w:rsid w:val="0090098C"/>
    <w:rsid w:val="00901B02"/>
    <w:rsid w:val="00904D77"/>
    <w:rsid w:val="00907004"/>
    <w:rsid w:val="00907146"/>
    <w:rsid w:val="0090751D"/>
    <w:rsid w:val="00911775"/>
    <w:rsid w:val="00915EEA"/>
    <w:rsid w:val="009168F1"/>
    <w:rsid w:val="00917D5B"/>
    <w:rsid w:val="00927911"/>
    <w:rsid w:val="00931A77"/>
    <w:rsid w:val="00931AE6"/>
    <w:rsid w:val="00943344"/>
    <w:rsid w:val="0094508E"/>
    <w:rsid w:val="00952E7D"/>
    <w:rsid w:val="00956AA9"/>
    <w:rsid w:val="00956ACA"/>
    <w:rsid w:val="009600BC"/>
    <w:rsid w:val="00964937"/>
    <w:rsid w:val="0096665D"/>
    <w:rsid w:val="00972AAA"/>
    <w:rsid w:val="0097497C"/>
    <w:rsid w:val="00980C6C"/>
    <w:rsid w:val="009828EF"/>
    <w:rsid w:val="00984F79"/>
    <w:rsid w:val="009865AA"/>
    <w:rsid w:val="00986B0A"/>
    <w:rsid w:val="009873B4"/>
    <w:rsid w:val="00993183"/>
    <w:rsid w:val="00993BE2"/>
    <w:rsid w:val="009963D2"/>
    <w:rsid w:val="00996BE3"/>
    <w:rsid w:val="00997949"/>
    <w:rsid w:val="009A1046"/>
    <w:rsid w:val="009A50D0"/>
    <w:rsid w:val="009A6618"/>
    <w:rsid w:val="009B1B25"/>
    <w:rsid w:val="009C2170"/>
    <w:rsid w:val="009C4C7D"/>
    <w:rsid w:val="009C725C"/>
    <w:rsid w:val="009D00CF"/>
    <w:rsid w:val="009D0331"/>
    <w:rsid w:val="009D1379"/>
    <w:rsid w:val="009D1640"/>
    <w:rsid w:val="009D3A7C"/>
    <w:rsid w:val="009D63F4"/>
    <w:rsid w:val="009D6B85"/>
    <w:rsid w:val="009E2257"/>
    <w:rsid w:val="009E5F96"/>
    <w:rsid w:val="009F1EF1"/>
    <w:rsid w:val="009F2261"/>
    <w:rsid w:val="009F528D"/>
    <w:rsid w:val="00A0590B"/>
    <w:rsid w:val="00A05E63"/>
    <w:rsid w:val="00A12084"/>
    <w:rsid w:val="00A13C4F"/>
    <w:rsid w:val="00A164C3"/>
    <w:rsid w:val="00A20A48"/>
    <w:rsid w:val="00A22287"/>
    <w:rsid w:val="00A27474"/>
    <w:rsid w:val="00A30F3E"/>
    <w:rsid w:val="00A32124"/>
    <w:rsid w:val="00A32489"/>
    <w:rsid w:val="00A32624"/>
    <w:rsid w:val="00A354CC"/>
    <w:rsid w:val="00A3590B"/>
    <w:rsid w:val="00A37E3A"/>
    <w:rsid w:val="00A37EE4"/>
    <w:rsid w:val="00A402E0"/>
    <w:rsid w:val="00A40C20"/>
    <w:rsid w:val="00A4778E"/>
    <w:rsid w:val="00A509B4"/>
    <w:rsid w:val="00A621B7"/>
    <w:rsid w:val="00A63AB1"/>
    <w:rsid w:val="00A64BE3"/>
    <w:rsid w:val="00A70168"/>
    <w:rsid w:val="00A720FB"/>
    <w:rsid w:val="00A72A96"/>
    <w:rsid w:val="00A742DB"/>
    <w:rsid w:val="00A7694F"/>
    <w:rsid w:val="00A812A7"/>
    <w:rsid w:val="00A8271E"/>
    <w:rsid w:val="00A859A3"/>
    <w:rsid w:val="00A91466"/>
    <w:rsid w:val="00AA32D1"/>
    <w:rsid w:val="00AB0C80"/>
    <w:rsid w:val="00AB26C5"/>
    <w:rsid w:val="00AB36F7"/>
    <w:rsid w:val="00AC306B"/>
    <w:rsid w:val="00AC3679"/>
    <w:rsid w:val="00AC585D"/>
    <w:rsid w:val="00AC671D"/>
    <w:rsid w:val="00AC7E19"/>
    <w:rsid w:val="00AD1BD7"/>
    <w:rsid w:val="00AD536C"/>
    <w:rsid w:val="00AE0206"/>
    <w:rsid w:val="00AE2439"/>
    <w:rsid w:val="00AE635A"/>
    <w:rsid w:val="00AF0F1D"/>
    <w:rsid w:val="00AF1D61"/>
    <w:rsid w:val="00AF215C"/>
    <w:rsid w:val="00AF559A"/>
    <w:rsid w:val="00B0029B"/>
    <w:rsid w:val="00B02097"/>
    <w:rsid w:val="00B04E96"/>
    <w:rsid w:val="00B0617C"/>
    <w:rsid w:val="00B06C19"/>
    <w:rsid w:val="00B06CEB"/>
    <w:rsid w:val="00B138A6"/>
    <w:rsid w:val="00B143A2"/>
    <w:rsid w:val="00B201FB"/>
    <w:rsid w:val="00B20488"/>
    <w:rsid w:val="00B23F59"/>
    <w:rsid w:val="00B2442F"/>
    <w:rsid w:val="00B27CFF"/>
    <w:rsid w:val="00B300D7"/>
    <w:rsid w:val="00B305CF"/>
    <w:rsid w:val="00B315C4"/>
    <w:rsid w:val="00B32481"/>
    <w:rsid w:val="00B3438A"/>
    <w:rsid w:val="00B40F13"/>
    <w:rsid w:val="00B444F8"/>
    <w:rsid w:val="00B46C90"/>
    <w:rsid w:val="00B50260"/>
    <w:rsid w:val="00B5143C"/>
    <w:rsid w:val="00B5162E"/>
    <w:rsid w:val="00B517F1"/>
    <w:rsid w:val="00B5414C"/>
    <w:rsid w:val="00B55A1A"/>
    <w:rsid w:val="00B55FF5"/>
    <w:rsid w:val="00B563F9"/>
    <w:rsid w:val="00B62880"/>
    <w:rsid w:val="00B7112F"/>
    <w:rsid w:val="00B71A71"/>
    <w:rsid w:val="00B7388A"/>
    <w:rsid w:val="00B73DA9"/>
    <w:rsid w:val="00B81CEB"/>
    <w:rsid w:val="00B81D13"/>
    <w:rsid w:val="00B83786"/>
    <w:rsid w:val="00B8384B"/>
    <w:rsid w:val="00B83AB9"/>
    <w:rsid w:val="00B868CE"/>
    <w:rsid w:val="00B905AC"/>
    <w:rsid w:val="00B95462"/>
    <w:rsid w:val="00BA1BC3"/>
    <w:rsid w:val="00BA5B79"/>
    <w:rsid w:val="00BB0569"/>
    <w:rsid w:val="00BB1BA6"/>
    <w:rsid w:val="00BB3CD2"/>
    <w:rsid w:val="00BB6BE4"/>
    <w:rsid w:val="00BD2965"/>
    <w:rsid w:val="00BD4297"/>
    <w:rsid w:val="00BD43A5"/>
    <w:rsid w:val="00BD4F47"/>
    <w:rsid w:val="00BD559D"/>
    <w:rsid w:val="00BE01E0"/>
    <w:rsid w:val="00BE299E"/>
    <w:rsid w:val="00BE596C"/>
    <w:rsid w:val="00BE6CDC"/>
    <w:rsid w:val="00BF1905"/>
    <w:rsid w:val="00BF385B"/>
    <w:rsid w:val="00BF7DDC"/>
    <w:rsid w:val="00C0332A"/>
    <w:rsid w:val="00C04D4E"/>
    <w:rsid w:val="00C1472F"/>
    <w:rsid w:val="00C1645C"/>
    <w:rsid w:val="00C17A4D"/>
    <w:rsid w:val="00C17B10"/>
    <w:rsid w:val="00C20466"/>
    <w:rsid w:val="00C21338"/>
    <w:rsid w:val="00C21C27"/>
    <w:rsid w:val="00C22362"/>
    <w:rsid w:val="00C2350D"/>
    <w:rsid w:val="00C23F25"/>
    <w:rsid w:val="00C257C9"/>
    <w:rsid w:val="00C30573"/>
    <w:rsid w:val="00C30926"/>
    <w:rsid w:val="00C42E27"/>
    <w:rsid w:val="00C445C7"/>
    <w:rsid w:val="00C44FDB"/>
    <w:rsid w:val="00C52E0F"/>
    <w:rsid w:val="00C57015"/>
    <w:rsid w:val="00C57648"/>
    <w:rsid w:val="00C57AB5"/>
    <w:rsid w:val="00C61C72"/>
    <w:rsid w:val="00C625E3"/>
    <w:rsid w:val="00C63A2C"/>
    <w:rsid w:val="00C64ED5"/>
    <w:rsid w:val="00C75A03"/>
    <w:rsid w:val="00C766CA"/>
    <w:rsid w:val="00C805B5"/>
    <w:rsid w:val="00C80620"/>
    <w:rsid w:val="00C81A8D"/>
    <w:rsid w:val="00C84D1F"/>
    <w:rsid w:val="00C91BC1"/>
    <w:rsid w:val="00CA03C3"/>
    <w:rsid w:val="00CA0CDD"/>
    <w:rsid w:val="00CA1FA6"/>
    <w:rsid w:val="00CA43EA"/>
    <w:rsid w:val="00CA4BC5"/>
    <w:rsid w:val="00CB5995"/>
    <w:rsid w:val="00CC0FC4"/>
    <w:rsid w:val="00CC325F"/>
    <w:rsid w:val="00CC3724"/>
    <w:rsid w:val="00CC44F8"/>
    <w:rsid w:val="00CC5C45"/>
    <w:rsid w:val="00CD0802"/>
    <w:rsid w:val="00CD1DE4"/>
    <w:rsid w:val="00CD3840"/>
    <w:rsid w:val="00CD41F1"/>
    <w:rsid w:val="00CD611F"/>
    <w:rsid w:val="00CD633B"/>
    <w:rsid w:val="00CD700B"/>
    <w:rsid w:val="00CD785F"/>
    <w:rsid w:val="00CE3B3A"/>
    <w:rsid w:val="00CE4BD4"/>
    <w:rsid w:val="00CE6367"/>
    <w:rsid w:val="00CF043E"/>
    <w:rsid w:val="00CF12A6"/>
    <w:rsid w:val="00CF2ADD"/>
    <w:rsid w:val="00CF2E8E"/>
    <w:rsid w:val="00CF32A4"/>
    <w:rsid w:val="00CF3A7B"/>
    <w:rsid w:val="00CF4780"/>
    <w:rsid w:val="00CF78FF"/>
    <w:rsid w:val="00D01F41"/>
    <w:rsid w:val="00D07081"/>
    <w:rsid w:val="00D10C59"/>
    <w:rsid w:val="00D11903"/>
    <w:rsid w:val="00D13D4C"/>
    <w:rsid w:val="00D262C3"/>
    <w:rsid w:val="00D33B2A"/>
    <w:rsid w:val="00D34148"/>
    <w:rsid w:val="00D34C9C"/>
    <w:rsid w:val="00D369AC"/>
    <w:rsid w:val="00D376ED"/>
    <w:rsid w:val="00D37D41"/>
    <w:rsid w:val="00D429A2"/>
    <w:rsid w:val="00D44340"/>
    <w:rsid w:val="00D448FF"/>
    <w:rsid w:val="00D45407"/>
    <w:rsid w:val="00D5739D"/>
    <w:rsid w:val="00D6071F"/>
    <w:rsid w:val="00D66510"/>
    <w:rsid w:val="00D71728"/>
    <w:rsid w:val="00D7214A"/>
    <w:rsid w:val="00D73A6A"/>
    <w:rsid w:val="00D73C39"/>
    <w:rsid w:val="00D74E31"/>
    <w:rsid w:val="00D84D66"/>
    <w:rsid w:val="00D871A3"/>
    <w:rsid w:val="00D9577B"/>
    <w:rsid w:val="00D957E7"/>
    <w:rsid w:val="00D96E73"/>
    <w:rsid w:val="00DA115C"/>
    <w:rsid w:val="00DA57F9"/>
    <w:rsid w:val="00DA6990"/>
    <w:rsid w:val="00DB356E"/>
    <w:rsid w:val="00DB37EB"/>
    <w:rsid w:val="00DB3ACD"/>
    <w:rsid w:val="00DB45FE"/>
    <w:rsid w:val="00DB4777"/>
    <w:rsid w:val="00DB5EA8"/>
    <w:rsid w:val="00DB7A32"/>
    <w:rsid w:val="00DC31F3"/>
    <w:rsid w:val="00DC75B9"/>
    <w:rsid w:val="00DD0D73"/>
    <w:rsid w:val="00DD42FA"/>
    <w:rsid w:val="00DD506F"/>
    <w:rsid w:val="00DD630B"/>
    <w:rsid w:val="00DD695B"/>
    <w:rsid w:val="00DE00A9"/>
    <w:rsid w:val="00DE19C6"/>
    <w:rsid w:val="00DE1FC2"/>
    <w:rsid w:val="00DE525E"/>
    <w:rsid w:val="00DE5B57"/>
    <w:rsid w:val="00DF0045"/>
    <w:rsid w:val="00DF0DE7"/>
    <w:rsid w:val="00DF29CE"/>
    <w:rsid w:val="00E02A97"/>
    <w:rsid w:val="00E03EE9"/>
    <w:rsid w:val="00E11EB6"/>
    <w:rsid w:val="00E155AF"/>
    <w:rsid w:val="00E15A77"/>
    <w:rsid w:val="00E21C7E"/>
    <w:rsid w:val="00E22AA3"/>
    <w:rsid w:val="00E238BC"/>
    <w:rsid w:val="00E25431"/>
    <w:rsid w:val="00E25FA6"/>
    <w:rsid w:val="00E275F6"/>
    <w:rsid w:val="00E318E8"/>
    <w:rsid w:val="00E329CF"/>
    <w:rsid w:val="00E32CD4"/>
    <w:rsid w:val="00E32F71"/>
    <w:rsid w:val="00E330FE"/>
    <w:rsid w:val="00E3526E"/>
    <w:rsid w:val="00E401F7"/>
    <w:rsid w:val="00E42E98"/>
    <w:rsid w:val="00E4652C"/>
    <w:rsid w:val="00E50B82"/>
    <w:rsid w:val="00E534F4"/>
    <w:rsid w:val="00E53712"/>
    <w:rsid w:val="00E56698"/>
    <w:rsid w:val="00E57E11"/>
    <w:rsid w:val="00E60A7A"/>
    <w:rsid w:val="00E62B75"/>
    <w:rsid w:val="00E66B42"/>
    <w:rsid w:val="00E7179A"/>
    <w:rsid w:val="00E720C4"/>
    <w:rsid w:val="00E8042E"/>
    <w:rsid w:val="00E83334"/>
    <w:rsid w:val="00E83708"/>
    <w:rsid w:val="00E839D1"/>
    <w:rsid w:val="00E839DA"/>
    <w:rsid w:val="00E842F3"/>
    <w:rsid w:val="00E8514A"/>
    <w:rsid w:val="00E87C6A"/>
    <w:rsid w:val="00E92051"/>
    <w:rsid w:val="00E923A9"/>
    <w:rsid w:val="00E97A74"/>
    <w:rsid w:val="00EA6A6D"/>
    <w:rsid w:val="00EB0175"/>
    <w:rsid w:val="00EB2F20"/>
    <w:rsid w:val="00EB3FEE"/>
    <w:rsid w:val="00EB6535"/>
    <w:rsid w:val="00EC43CC"/>
    <w:rsid w:val="00ED020B"/>
    <w:rsid w:val="00ED456A"/>
    <w:rsid w:val="00ED4E20"/>
    <w:rsid w:val="00ED6EDC"/>
    <w:rsid w:val="00ED70B1"/>
    <w:rsid w:val="00EE28F3"/>
    <w:rsid w:val="00EE500E"/>
    <w:rsid w:val="00EF00E0"/>
    <w:rsid w:val="00EF0148"/>
    <w:rsid w:val="00EF4727"/>
    <w:rsid w:val="00EF7F78"/>
    <w:rsid w:val="00F16F7C"/>
    <w:rsid w:val="00F1799A"/>
    <w:rsid w:val="00F20F04"/>
    <w:rsid w:val="00F36C48"/>
    <w:rsid w:val="00F418D0"/>
    <w:rsid w:val="00F44EED"/>
    <w:rsid w:val="00F46DBF"/>
    <w:rsid w:val="00F47AA4"/>
    <w:rsid w:val="00F639E9"/>
    <w:rsid w:val="00F65301"/>
    <w:rsid w:val="00F657DE"/>
    <w:rsid w:val="00F66F6C"/>
    <w:rsid w:val="00F677AB"/>
    <w:rsid w:val="00F67B0B"/>
    <w:rsid w:val="00F71119"/>
    <w:rsid w:val="00F7167E"/>
    <w:rsid w:val="00F75C73"/>
    <w:rsid w:val="00F75E9A"/>
    <w:rsid w:val="00F75F1E"/>
    <w:rsid w:val="00F81C6A"/>
    <w:rsid w:val="00F83E43"/>
    <w:rsid w:val="00F859DA"/>
    <w:rsid w:val="00F85C21"/>
    <w:rsid w:val="00F90CE1"/>
    <w:rsid w:val="00F91B5C"/>
    <w:rsid w:val="00F93C89"/>
    <w:rsid w:val="00F9414D"/>
    <w:rsid w:val="00F9597B"/>
    <w:rsid w:val="00F97843"/>
    <w:rsid w:val="00FB002F"/>
    <w:rsid w:val="00FB2CA8"/>
    <w:rsid w:val="00FB2CB5"/>
    <w:rsid w:val="00FB3BF4"/>
    <w:rsid w:val="00FB3CE0"/>
    <w:rsid w:val="00FC07C7"/>
    <w:rsid w:val="00FC2B2A"/>
    <w:rsid w:val="00FC4F58"/>
    <w:rsid w:val="00FC6EC8"/>
    <w:rsid w:val="00FD1E4D"/>
    <w:rsid w:val="00FD295F"/>
    <w:rsid w:val="00FD3A41"/>
    <w:rsid w:val="00FD5D02"/>
    <w:rsid w:val="00FD5D79"/>
    <w:rsid w:val="00FF4837"/>
    <w:rsid w:val="00FF66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8FF474"/>
  <w15:chartTrackingRefBased/>
  <w15:docId w15:val="{0F63B7E5-7AB2-4FB8-8F57-63B24BBEC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914"/>
    <w:pPr>
      <w:widowControl w:val="0"/>
      <w:spacing w:after="0" w:line="240" w:lineRule="auto"/>
    </w:pPr>
    <w:rPr>
      <w:rFonts w:ascii="Times" w:eastAsia="平成明朝" w:hAnsi="Times" w:cs="平成明朝"/>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표준1"/>
    <w:rsid w:val="00C84D1F"/>
    <w:pPr>
      <w:widowControl w:val="0"/>
      <w:spacing w:after="0" w:line="240" w:lineRule="auto"/>
    </w:pPr>
    <w:rPr>
      <w:rFonts w:ascii="Lucida Grande" w:eastAsia="ヒラギノ角ゴ Pro W3" w:hAnsi="Lucida Grande" w:cs="Times New Roman"/>
      <w:color w:val="000000"/>
      <w:szCs w:val="20"/>
    </w:rPr>
  </w:style>
  <w:style w:type="character" w:styleId="Hyperlink">
    <w:name w:val="Hyperlink"/>
    <w:basedOn w:val="DefaultParagraphFont"/>
    <w:uiPriority w:val="99"/>
    <w:unhideWhenUsed/>
    <w:rsid w:val="00C84D1F"/>
    <w:rPr>
      <w:color w:val="0563C1" w:themeColor="hyperlink"/>
      <w:u w:val="single"/>
    </w:rPr>
  </w:style>
  <w:style w:type="paragraph" w:customStyle="1" w:styleId="08text">
    <w:name w:val="08.text"/>
    <w:basedOn w:val="Normal"/>
    <w:rsid w:val="00C84D1F"/>
    <w:pPr>
      <w:widowControl/>
      <w:spacing w:line="480" w:lineRule="auto"/>
    </w:pPr>
    <w:rPr>
      <w:rFonts w:ascii="Times New Roman" w:eastAsia="Batang" w:hAnsi="Times New Roman" w:cs="Times New Roman"/>
      <w:kern w:val="0"/>
      <w:lang w:eastAsia="en-US"/>
    </w:rPr>
  </w:style>
  <w:style w:type="paragraph" w:styleId="Header">
    <w:name w:val="header"/>
    <w:basedOn w:val="Normal"/>
    <w:link w:val="HeaderChar"/>
    <w:uiPriority w:val="99"/>
    <w:unhideWhenUsed/>
    <w:rsid w:val="009D1640"/>
    <w:pPr>
      <w:tabs>
        <w:tab w:val="center" w:pos="4513"/>
        <w:tab w:val="right" w:pos="9026"/>
      </w:tabs>
      <w:snapToGrid w:val="0"/>
    </w:pPr>
  </w:style>
  <w:style w:type="character" w:customStyle="1" w:styleId="HeaderChar">
    <w:name w:val="Header Char"/>
    <w:basedOn w:val="DefaultParagraphFont"/>
    <w:link w:val="Header"/>
    <w:uiPriority w:val="99"/>
    <w:rsid w:val="009D1640"/>
    <w:rPr>
      <w:rFonts w:ascii="Times" w:eastAsia="平成明朝" w:hAnsi="Times" w:cs="平成明朝"/>
      <w:sz w:val="24"/>
      <w:szCs w:val="24"/>
      <w:lang w:eastAsia="ja-JP"/>
    </w:rPr>
  </w:style>
  <w:style w:type="paragraph" w:styleId="Footer">
    <w:name w:val="footer"/>
    <w:basedOn w:val="Normal"/>
    <w:link w:val="FooterChar"/>
    <w:uiPriority w:val="99"/>
    <w:unhideWhenUsed/>
    <w:rsid w:val="009D1640"/>
    <w:pPr>
      <w:tabs>
        <w:tab w:val="center" w:pos="4513"/>
        <w:tab w:val="right" w:pos="9026"/>
      </w:tabs>
      <w:snapToGrid w:val="0"/>
    </w:pPr>
  </w:style>
  <w:style w:type="character" w:customStyle="1" w:styleId="FooterChar">
    <w:name w:val="Footer Char"/>
    <w:basedOn w:val="DefaultParagraphFont"/>
    <w:link w:val="Footer"/>
    <w:uiPriority w:val="99"/>
    <w:rsid w:val="009D1640"/>
    <w:rPr>
      <w:rFonts w:ascii="Times" w:eastAsia="平成明朝" w:hAnsi="Times" w:cs="平成明朝"/>
      <w:sz w:val="24"/>
      <w:szCs w:val="24"/>
      <w:lang w:eastAsia="ja-JP"/>
    </w:rPr>
  </w:style>
  <w:style w:type="character" w:styleId="PlaceholderText">
    <w:name w:val="Placeholder Text"/>
    <w:basedOn w:val="DefaultParagraphFont"/>
    <w:uiPriority w:val="99"/>
    <w:semiHidden/>
    <w:rsid w:val="009865AA"/>
    <w:rPr>
      <w:color w:val="808080"/>
    </w:rPr>
  </w:style>
  <w:style w:type="paragraph" w:styleId="ListParagraph">
    <w:name w:val="List Paragraph"/>
    <w:basedOn w:val="Normal"/>
    <w:uiPriority w:val="34"/>
    <w:qFormat/>
    <w:rsid w:val="004962F0"/>
    <w:pPr>
      <w:ind w:leftChars="400" w:left="800"/>
    </w:pPr>
  </w:style>
  <w:style w:type="character" w:styleId="CommentReference">
    <w:name w:val="annotation reference"/>
    <w:basedOn w:val="DefaultParagraphFont"/>
    <w:uiPriority w:val="99"/>
    <w:semiHidden/>
    <w:unhideWhenUsed/>
    <w:rsid w:val="009E2257"/>
    <w:rPr>
      <w:sz w:val="18"/>
      <w:szCs w:val="18"/>
    </w:rPr>
  </w:style>
  <w:style w:type="paragraph" w:styleId="CommentText">
    <w:name w:val="annotation text"/>
    <w:basedOn w:val="Normal"/>
    <w:link w:val="CommentTextChar"/>
    <w:uiPriority w:val="99"/>
    <w:semiHidden/>
    <w:unhideWhenUsed/>
    <w:rsid w:val="009E2257"/>
    <w:pPr>
      <w:jc w:val="left"/>
    </w:pPr>
  </w:style>
  <w:style w:type="character" w:customStyle="1" w:styleId="CommentTextChar">
    <w:name w:val="Comment Text Char"/>
    <w:basedOn w:val="DefaultParagraphFont"/>
    <w:link w:val="CommentText"/>
    <w:uiPriority w:val="99"/>
    <w:semiHidden/>
    <w:rsid w:val="009E2257"/>
    <w:rPr>
      <w:rFonts w:ascii="Times" w:eastAsia="平成明朝" w:hAnsi="Times" w:cs="平成明朝"/>
      <w:sz w:val="24"/>
      <w:szCs w:val="24"/>
      <w:lang w:eastAsia="ja-JP"/>
    </w:rPr>
  </w:style>
  <w:style w:type="paragraph" w:styleId="CommentSubject">
    <w:name w:val="annotation subject"/>
    <w:basedOn w:val="CommentText"/>
    <w:next w:val="CommentText"/>
    <w:link w:val="CommentSubjectChar"/>
    <w:uiPriority w:val="99"/>
    <w:semiHidden/>
    <w:unhideWhenUsed/>
    <w:rsid w:val="009E2257"/>
    <w:rPr>
      <w:b/>
      <w:bCs/>
    </w:rPr>
  </w:style>
  <w:style w:type="character" w:customStyle="1" w:styleId="CommentSubjectChar">
    <w:name w:val="Comment Subject Char"/>
    <w:basedOn w:val="CommentTextChar"/>
    <w:link w:val="CommentSubject"/>
    <w:uiPriority w:val="99"/>
    <w:semiHidden/>
    <w:rsid w:val="009E2257"/>
    <w:rPr>
      <w:rFonts w:ascii="Times" w:eastAsia="平成明朝" w:hAnsi="Times" w:cs="平成明朝"/>
      <w:b/>
      <w:bCs/>
      <w:sz w:val="24"/>
      <w:szCs w:val="24"/>
      <w:lang w:eastAsia="ja-JP"/>
    </w:rPr>
  </w:style>
  <w:style w:type="paragraph" w:styleId="BalloonText">
    <w:name w:val="Balloon Text"/>
    <w:basedOn w:val="Normal"/>
    <w:link w:val="BalloonTextChar"/>
    <w:uiPriority w:val="99"/>
    <w:semiHidden/>
    <w:unhideWhenUsed/>
    <w:rsid w:val="009E225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E2257"/>
    <w:rPr>
      <w:rFonts w:asciiTheme="majorHAnsi" w:eastAsiaTheme="majorEastAsia" w:hAnsiTheme="majorHAnsi" w:cstheme="majorBidi"/>
      <w:sz w:val="18"/>
      <w:szCs w:val="18"/>
      <w:lang w:eastAsia="ja-JP"/>
    </w:rPr>
  </w:style>
  <w:style w:type="paragraph" w:customStyle="1" w:styleId="EndNoteBibliographyTitle">
    <w:name w:val="EndNote Bibliography Title"/>
    <w:basedOn w:val="Normal"/>
    <w:link w:val="EndNoteBibliographyTitleChar"/>
    <w:rsid w:val="002E0DDF"/>
    <w:pPr>
      <w:jc w:val="center"/>
    </w:pPr>
    <w:rPr>
      <w:rFonts w:cs="Times"/>
      <w:noProof/>
    </w:rPr>
  </w:style>
  <w:style w:type="character" w:customStyle="1" w:styleId="EndNoteBibliographyTitleChar">
    <w:name w:val="EndNote Bibliography Title Char"/>
    <w:basedOn w:val="DefaultParagraphFont"/>
    <w:link w:val="EndNoteBibliographyTitle"/>
    <w:rsid w:val="002E0DDF"/>
    <w:rPr>
      <w:rFonts w:ascii="Times" w:eastAsia="平成明朝" w:hAnsi="Times" w:cs="Times"/>
      <w:noProof/>
      <w:sz w:val="24"/>
      <w:szCs w:val="24"/>
      <w:lang w:eastAsia="ja-JP"/>
    </w:rPr>
  </w:style>
  <w:style w:type="paragraph" w:customStyle="1" w:styleId="EndNoteBibliography">
    <w:name w:val="EndNote Bibliography"/>
    <w:basedOn w:val="Normal"/>
    <w:link w:val="EndNoteBibliographyChar"/>
    <w:rsid w:val="002E0DDF"/>
    <w:rPr>
      <w:rFonts w:cs="Times"/>
      <w:noProof/>
    </w:rPr>
  </w:style>
  <w:style w:type="character" w:customStyle="1" w:styleId="EndNoteBibliographyChar">
    <w:name w:val="EndNote Bibliography Char"/>
    <w:basedOn w:val="DefaultParagraphFont"/>
    <w:link w:val="EndNoteBibliography"/>
    <w:rsid w:val="002E0DDF"/>
    <w:rPr>
      <w:rFonts w:ascii="Times" w:eastAsia="平成明朝" w:hAnsi="Times" w:cs="Times"/>
      <w:noProof/>
      <w:sz w:val="24"/>
      <w:szCs w:val="24"/>
      <w:lang w:eastAsia="ja-JP"/>
    </w:rPr>
  </w:style>
  <w:style w:type="paragraph" w:styleId="Revision">
    <w:name w:val="Revision"/>
    <w:hidden/>
    <w:uiPriority w:val="99"/>
    <w:semiHidden/>
    <w:rsid w:val="00BE01E0"/>
    <w:pPr>
      <w:spacing w:after="0" w:line="240" w:lineRule="auto"/>
      <w:jc w:val="left"/>
    </w:pPr>
    <w:rPr>
      <w:rFonts w:ascii="Times" w:eastAsia="平成明朝" w:hAnsi="Times" w:cs="平成明朝"/>
      <w:sz w:val="24"/>
      <w:szCs w:val="24"/>
      <w:lang w:eastAsia="ja-JP"/>
    </w:rPr>
  </w:style>
  <w:style w:type="character" w:styleId="FollowedHyperlink">
    <w:name w:val="FollowedHyperlink"/>
    <w:basedOn w:val="DefaultParagraphFont"/>
    <w:uiPriority w:val="99"/>
    <w:semiHidden/>
    <w:unhideWhenUsed/>
    <w:rsid w:val="006073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550376">
      <w:bodyDiv w:val="1"/>
      <w:marLeft w:val="0"/>
      <w:marRight w:val="0"/>
      <w:marTop w:val="0"/>
      <w:marBottom w:val="0"/>
      <w:divBdr>
        <w:top w:val="none" w:sz="0" w:space="0" w:color="auto"/>
        <w:left w:val="none" w:sz="0" w:space="0" w:color="auto"/>
        <w:bottom w:val="none" w:sz="0" w:space="0" w:color="auto"/>
        <w:right w:val="none" w:sz="0" w:space="0" w:color="auto"/>
      </w:divBdr>
    </w:div>
    <w:div w:id="382827350">
      <w:bodyDiv w:val="1"/>
      <w:marLeft w:val="0"/>
      <w:marRight w:val="0"/>
      <w:marTop w:val="0"/>
      <w:marBottom w:val="0"/>
      <w:divBdr>
        <w:top w:val="none" w:sz="0" w:space="0" w:color="auto"/>
        <w:left w:val="none" w:sz="0" w:space="0" w:color="auto"/>
        <w:bottom w:val="none" w:sz="0" w:space="0" w:color="auto"/>
        <w:right w:val="none" w:sz="0" w:space="0" w:color="auto"/>
      </w:divBdr>
    </w:div>
    <w:div w:id="962618490">
      <w:bodyDiv w:val="1"/>
      <w:marLeft w:val="0"/>
      <w:marRight w:val="0"/>
      <w:marTop w:val="0"/>
      <w:marBottom w:val="0"/>
      <w:divBdr>
        <w:top w:val="none" w:sz="0" w:space="0" w:color="auto"/>
        <w:left w:val="none" w:sz="0" w:space="0" w:color="auto"/>
        <w:bottom w:val="none" w:sz="0" w:space="0" w:color="auto"/>
        <w:right w:val="none" w:sz="0" w:space="0" w:color="auto"/>
      </w:divBdr>
    </w:div>
    <w:div w:id="1041904054">
      <w:bodyDiv w:val="1"/>
      <w:marLeft w:val="0"/>
      <w:marRight w:val="0"/>
      <w:marTop w:val="0"/>
      <w:marBottom w:val="0"/>
      <w:divBdr>
        <w:top w:val="none" w:sz="0" w:space="0" w:color="auto"/>
        <w:left w:val="none" w:sz="0" w:space="0" w:color="auto"/>
        <w:bottom w:val="none" w:sz="0" w:space="0" w:color="auto"/>
        <w:right w:val="none" w:sz="0" w:space="0" w:color="auto"/>
      </w:divBdr>
    </w:div>
    <w:div w:id="1050692465">
      <w:bodyDiv w:val="1"/>
      <w:marLeft w:val="0"/>
      <w:marRight w:val="0"/>
      <w:marTop w:val="0"/>
      <w:marBottom w:val="0"/>
      <w:divBdr>
        <w:top w:val="none" w:sz="0" w:space="0" w:color="auto"/>
        <w:left w:val="none" w:sz="0" w:space="0" w:color="auto"/>
        <w:bottom w:val="none" w:sz="0" w:space="0" w:color="auto"/>
        <w:right w:val="none" w:sz="0" w:space="0" w:color="auto"/>
      </w:divBdr>
    </w:div>
    <w:div w:id="1357151597">
      <w:bodyDiv w:val="1"/>
      <w:marLeft w:val="0"/>
      <w:marRight w:val="0"/>
      <w:marTop w:val="0"/>
      <w:marBottom w:val="0"/>
      <w:divBdr>
        <w:top w:val="none" w:sz="0" w:space="0" w:color="auto"/>
        <w:left w:val="none" w:sz="0" w:space="0" w:color="auto"/>
        <w:bottom w:val="none" w:sz="0" w:space="0" w:color="auto"/>
        <w:right w:val="none" w:sz="0" w:space="0" w:color="auto"/>
      </w:divBdr>
    </w:div>
    <w:div w:id="1460344214">
      <w:bodyDiv w:val="1"/>
      <w:marLeft w:val="0"/>
      <w:marRight w:val="0"/>
      <w:marTop w:val="0"/>
      <w:marBottom w:val="0"/>
      <w:divBdr>
        <w:top w:val="none" w:sz="0" w:space="0" w:color="auto"/>
        <w:left w:val="none" w:sz="0" w:space="0" w:color="auto"/>
        <w:bottom w:val="none" w:sz="0" w:space="0" w:color="auto"/>
        <w:right w:val="none" w:sz="0" w:space="0" w:color="auto"/>
      </w:divBdr>
    </w:div>
    <w:div w:id="2112821097">
      <w:bodyDiv w:val="1"/>
      <w:marLeft w:val="0"/>
      <w:marRight w:val="0"/>
      <w:marTop w:val="0"/>
      <w:marBottom w:val="0"/>
      <w:divBdr>
        <w:top w:val="none" w:sz="0" w:space="0" w:color="auto"/>
        <w:left w:val="none" w:sz="0" w:space="0" w:color="auto"/>
        <w:bottom w:val="none" w:sz="0" w:space="0" w:color="auto"/>
        <w:right w:val="none" w:sz="0" w:space="0" w:color="auto"/>
      </w:divBdr>
    </w:div>
    <w:div w:id="213085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ma@hanyang.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1AA61-9024-444A-9BF9-36B70E370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349</TotalTime>
  <Pages>3</Pages>
  <Words>627</Words>
  <Characters>3575</Characters>
  <Application>Microsoft Office Word</Application>
  <DocSecurity>0</DocSecurity>
  <Lines>29</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종휘</dc:creator>
  <cp:keywords/>
  <dc:description/>
  <cp:lastModifiedBy>THARANI S</cp:lastModifiedBy>
  <cp:revision>187</cp:revision>
  <dcterms:created xsi:type="dcterms:W3CDTF">2022-11-22T06:52:00Z</dcterms:created>
  <dcterms:modified xsi:type="dcterms:W3CDTF">2024-01-13T14:06:00Z</dcterms:modified>
</cp:coreProperties>
</file>